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13F92" w14:textId="77777777" w:rsidR="00827000" w:rsidRDefault="00CA4FD0">
      <w:pPr>
        <w:pStyle w:val="Heading1"/>
        <w:jc w:val="center"/>
      </w:pPr>
      <w:bookmarkStart w:id="0" w:name="_GoBack"/>
      <w:bookmarkEnd w:id="0"/>
      <w:r>
        <w:t>APPENDICES</w:t>
      </w:r>
    </w:p>
    <w:p w14:paraId="46F0824E" w14:textId="77777777" w:rsidR="00827000" w:rsidRDefault="00827000">
      <w:pPr>
        <w:rPr>
          <w:b/>
        </w:rPr>
      </w:pPr>
    </w:p>
    <w:p w14:paraId="13C3C201" w14:textId="77777777" w:rsidR="00827000" w:rsidRDefault="00CA4FD0">
      <w:pPr>
        <w:rPr>
          <w:b/>
        </w:rPr>
      </w:pPr>
      <w:r>
        <w:rPr>
          <w:b/>
        </w:rPr>
        <w:t>Appendix A – Canadian Public Health Associations and Professional Groups who distributed the invitation to participate in the survey</w:t>
      </w:r>
    </w:p>
    <w:p w14:paraId="57F667C5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ssociation of Local Public Health Agencies (</w:t>
      </w:r>
      <w:proofErr w:type="spellStart"/>
      <w:r>
        <w:rPr>
          <w:color w:val="000000"/>
          <w:sz w:val="22"/>
          <w:szCs w:val="22"/>
        </w:rPr>
        <w:t>alPHa</w:t>
      </w:r>
      <w:proofErr w:type="spellEnd"/>
      <w:r>
        <w:rPr>
          <w:color w:val="000000"/>
          <w:sz w:val="22"/>
          <w:szCs w:val="22"/>
        </w:rPr>
        <w:t>)</w:t>
      </w:r>
    </w:p>
    <w:p w14:paraId="22F7CE61" w14:textId="7DF4F495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ssociation of </w:t>
      </w:r>
      <w:r w:rsidR="001D0F51">
        <w:rPr>
          <w:color w:val="000000"/>
          <w:sz w:val="22"/>
          <w:szCs w:val="22"/>
        </w:rPr>
        <w:t>Public Health Epidemiologists in</w:t>
      </w:r>
      <w:r>
        <w:rPr>
          <w:color w:val="000000"/>
          <w:sz w:val="22"/>
          <w:szCs w:val="22"/>
        </w:rPr>
        <w:t xml:space="preserve"> Ontario (APHEO)</w:t>
      </w:r>
    </w:p>
    <w:p w14:paraId="17B5229A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nadian Vaccination Evidence Resource and Exchange Centre (</w:t>
      </w:r>
      <w:proofErr w:type="spellStart"/>
      <w:r>
        <w:rPr>
          <w:color w:val="000000"/>
          <w:sz w:val="22"/>
          <w:szCs w:val="22"/>
        </w:rPr>
        <w:t>CANVax</w:t>
      </w:r>
      <w:proofErr w:type="spellEnd"/>
      <w:r>
        <w:rPr>
          <w:color w:val="000000"/>
          <w:sz w:val="22"/>
          <w:szCs w:val="22"/>
        </w:rPr>
        <w:t>)</w:t>
      </w:r>
    </w:p>
    <w:p w14:paraId="1AFD2CBD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nadian Institute of Public Health Inspectors (CIPHI)</w:t>
      </w:r>
    </w:p>
    <w:p w14:paraId="7DAA0A60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nadian Public Health Association (CPHA)</w:t>
      </w:r>
    </w:p>
    <w:p w14:paraId="7F5CFC28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mmunize Canada</w:t>
      </w:r>
    </w:p>
    <w:p w14:paraId="2D429154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Institute national de santé </w:t>
      </w:r>
      <w:proofErr w:type="spellStart"/>
      <w:r>
        <w:rPr>
          <w:color w:val="000000"/>
          <w:sz w:val="22"/>
          <w:szCs w:val="22"/>
        </w:rPr>
        <w:t>publique</w:t>
      </w:r>
      <w:proofErr w:type="spellEnd"/>
      <w:r>
        <w:rPr>
          <w:color w:val="000000"/>
          <w:sz w:val="22"/>
          <w:szCs w:val="22"/>
        </w:rPr>
        <w:t xml:space="preserve"> du Québec (INSPQ)</w:t>
      </w:r>
    </w:p>
    <w:p w14:paraId="6DCE14A9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ational Collaborating Centre for Methods and Tools (NCCMT)</w:t>
      </w:r>
    </w:p>
    <w:p w14:paraId="15FB8CBC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vincial public health associations</w:t>
      </w:r>
    </w:p>
    <w:p w14:paraId="6E52CD27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ntario Public Health Chief Nursing Officers</w:t>
      </w:r>
    </w:p>
    <w:p w14:paraId="79954E98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ublic Health Physicians of Canada (PHPC)</w:t>
      </w:r>
    </w:p>
    <w:p w14:paraId="6FF5201E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Urban Public Health Network (UPHN)</w:t>
      </w:r>
    </w:p>
    <w:p w14:paraId="29DE0554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ommunity Health Nurses of Canada</w:t>
      </w:r>
    </w:p>
    <w:p w14:paraId="457F26AE" w14:textId="7777777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ntario Council of Medical Officers of Health (COMOH)</w:t>
      </w:r>
    </w:p>
    <w:p w14:paraId="39FBBFC5" w14:textId="02CA2E57" w:rsidR="00827000" w:rsidRDefault="00CA4FD0" w:rsidP="009274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ubl</w:t>
      </w:r>
      <w:r w:rsidR="00577DD2">
        <w:rPr>
          <w:color w:val="000000"/>
          <w:sz w:val="22"/>
          <w:szCs w:val="22"/>
        </w:rPr>
        <w:t>ic Health Ontario (PHO) Connect</w:t>
      </w:r>
      <w:r>
        <w:rPr>
          <w:color w:val="000000"/>
          <w:sz w:val="22"/>
          <w:szCs w:val="22"/>
        </w:rPr>
        <w:t xml:space="preserve"> </w:t>
      </w:r>
    </w:p>
    <w:p w14:paraId="09F8CB40" w14:textId="77777777" w:rsidR="00827000" w:rsidRDefault="00CA4FD0">
      <w:pPr>
        <w:rPr>
          <w:color w:val="2F5496"/>
          <w:sz w:val="32"/>
          <w:szCs w:val="32"/>
        </w:rPr>
      </w:pPr>
      <w:bookmarkStart w:id="1" w:name="_gjdgxs" w:colFirst="0" w:colLast="0"/>
      <w:bookmarkEnd w:id="1"/>
      <w:r>
        <w:br w:type="page"/>
      </w:r>
    </w:p>
    <w:p w14:paraId="289A1232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720"/>
        <w:rPr>
          <w:color w:val="000000"/>
          <w:sz w:val="22"/>
          <w:szCs w:val="22"/>
        </w:rPr>
      </w:pPr>
    </w:p>
    <w:p w14:paraId="39B8C7A1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720"/>
        <w:rPr>
          <w:color w:val="000000"/>
          <w:sz w:val="22"/>
          <w:szCs w:val="22"/>
        </w:rPr>
      </w:pPr>
    </w:p>
    <w:p w14:paraId="00CF3F90" w14:textId="77777777" w:rsidR="00827000" w:rsidRDefault="00CA4FD0">
      <w:pPr>
        <w:shd w:val="clear" w:color="auto" w:fill="FFFFFF"/>
        <w:jc w:val="center"/>
      </w:pPr>
      <w:r>
        <w:rPr>
          <w:sz w:val="30"/>
          <w:szCs w:val="30"/>
        </w:rPr>
        <w:t>Appendix B - Public Health Workforce Burnout Survey</w:t>
      </w:r>
    </w:p>
    <w:p w14:paraId="29C62326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313F2640" w14:textId="77777777" w:rsidR="00827000" w:rsidRDefault="00CA4FD0">
      <w:pPr>
        <w:shd w:val="clear" w:color="auto" w:fill="FFFFFF"/>
      </w:pPr>
      <w:r>
        <w:rPr>
          <w:b/>
          <w:sz w:val="30"/>
          <w:szCs w:val="30"/>
        </w:rPr>
        <w:t>Work Characteristics</w:t>
      </w:r>
    </w:p>
    <w:p w14:paraId="5EAB2221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66492902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Do you identify as a public health practitioner in Canada?</w:t>
      </w:r>
    </w:p>
    <w:p w14:paraId="1FB73228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520BE8BE" w14:textId="77777777" w:rsidR="00827000" w:rsidRDefault="00CA4FD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>
        <w:t xml:space="preserve">A public health practitioner is someone whose work aligns with one or more of the core functions for Public Health in Canada: </w:t>
      </w:r>
    </w:p>
    <w:p w14:paraId="2DECB46A" w14:textId="77777777" w:rsidR="00827000" w:rsidRDefault="00CA4FD0" w:rsidP="009274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Population health assessment</w:t>
      </w:r>
    </w:p>
    <w:p w14:paraId="6CD215DB" w14:textId="77777777" w:rsidR="00827000" w:rsidRDefault="00CA4FD0" w:rsidP="009274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 xml:space="preserve">Health protection </w:t>
      </w:r>
    </w:p>
    <w:p w14:paraId="529D5A1C" w14:textId="77777777" w:rsidR="00827000" w:rsidRDefault="00CA4FD0" w:rsidP="009274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Health surveillance</w:t>
      </w:r>
    </w:p>
    <w:p w14:paraId="7996BF35" w14:textId="77777777" w:rsidR="00827000" w:rsidRDefault="00CA4FD0" w:rsidP="009274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Disease and injury prevention</w:t>
      </w:r>
    </w:p>
    <w:p w14:paraId="273248B2" w14:textId="77777777" w:rsidR="00827000" w:rsidRDefault="00CA4FD0" w:rsidP="009274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 xml:space="preserve">Health promotion </w:t>
      </w:r>
    </w:p>
    <w:p w14:paraId="4F1B92A1" w14:textId="77777777" w:rsidR="00827000" w:rsidRDefault="00CA4FD0" w:rsidP="009274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Emergency preparedness and response</w:t>
      </w:r>
    </w:p>
    <w:p w14:paraId="6FD50CA4" w14:textId="77777777" w:rsidR="00827000" w:rsidRDefault="00CA4FD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  <w:r>
        <w:t xml:space="preserve"> </w:t>
      </w:r>
    </w:p>
    <w:p w14:paraId="5B52EDD5" w14:textId="77777777" w:rsidR="00827000" w:rsidRDefault="00CA4FD0" w:rsidP="0092746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Yes </w:t>
      </w:r>
    </w:p>
    <w:p w14:paraId="177AE0C5" w14:textId="77777777" w:rsidR="00827000" w:rsidRDefault="00CA4FD0" w:rsidP="0092746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No (if selected end survey) </w:t>
      </w:r>
    </w:p>
    <w:p w14:paraId="600D979E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047E6F21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Are you currently a student doing a practicum with Public Health</w:t>
      </w:r>
    </w:p>
    <w:p w14:paraId="0179F998" w14:textId="77777777" w:rsidR="00827000" w:rsidRDefault="00CA4FD0" w:rsidP="0092746E">
      <w:pPr>
        <w:numPr>
          <w:ilvl w:val="1"/>
          <w:numId w:val="12"/>
        </w:numPr>
        <w:shd w:val="clear" w:color="auto" w:fill="FFFFFF"/>
        <w:spacing w:line="276" w:lineRule="auto"/>
      </w:pPr>
      <w:r>
        <w:t xml:space="preserve">Yes (if selected end survey) </w:t>
      </w:r>
    </w:p>
    <w:p w14:paraId="3F68DCF6" w14:textId="77777777" w:rsidR="00827000" w:rsidRDefault="00CA4FD0" w:rsidP="0092746E">
      <w:pPr>
        <w:numPr>
          <w:ilvl w:val="1"/>
          <w:numId w:val="12"/>
        </w:numPr>
        <w:shd w:val="clear" w:color="auto" w:fill="FFFFFF"/>
        <w:spacing w:line="276" w:lineRule="auto"/>
      </w:pPr>
      <w:r>
        <w:t xml:space="preserve">No </w:t>
      </w:r>
    </w:p>
    <w:p w14:paraId="34F1B1AB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3739CC6E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Do you currently work in a public health capacity?</w:t>
      </w:r>
    </w:p>
    <w:p w14:paraId="3F647399" w14:textId="77777777" w:rsidR="00827000" w:rsidRDefault="00CA4FD0" w:rsidP="0092746E">
      <w:pPr>
        <w:numPr>
          <w:ilvl w:val="0"/>
          <w:numId w:val="13"/>
        </w:numPr>
        <w:shd w:val="clear" w:color="auto" w:fill="FFFFFF"/>
        <w:spacing w:line="276" w:lineRule="auto"/>
      </w:pPr>
      <w:r>
        <w:t xml:space="preserve">Yes </w:t>
      </w:r>
    </w:p>
    <w:p w14:paraId="0BB3940B" w14:textId="77777777" w:rsidR="00827000" w:rsidRDefault="00CA4FD0" w:rsidP="0092746E">
      <w:pPr>
        <w:numPr>
          <w:ilvl w:val="0"/>
          <w:numId w:val="13"/>
        </w:numPr>
        <w:shd w:val="clear" w:color="auto" w:fill="FFFFFF"/>
        <w:spacing w:line="276" w:lineRule="auto"/>
      </w:pPr>
      <w:r>
        <w:t xml:space="preserve">No </w:t>
      </w:r>
    </w:p>
    <w:p w14:paraId="03432D36" w14:textId="77777777" w:rsidR="00827000" w:rsidRDefault="00827000">
      <w:pPr>
        <w:shd w:val="clear" w:color="auto" w:fill="FFFFFF"/>
        <w:ind w:left="1440"/>
      </w:pPr>
    </w:p>
    <w:p w14:paraId="432A2178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When did you start working as a public health practitioner?</w:t>
      </w:r>
    </w:p>
    <w:p w14:paraId="4252E2EB" w14:textId="77777777" w:rsidR="00827000" w:rsidRDefault="00CA4FD0" w:rsidP="0092746E">
      <w:pPr>
        <w:numPr>
          <w:ilvl w:val="1"/>
          <w:numId w:val="14"/>
        </w:numPr>
        <w:shd w:val="clear" w:color="auto" w:fill="FFFFFF"/>
        <w:spacing w:line="276" w:lineRule="auto"/>
      </w:pPr>
      <w:r>
        <w:t>Before December 2019</w:t>
      </w:r>
    </w:p>
    <w:p w14:paraId="00D8388D" w14:textId="77777777" w:rsidR="00827000" w:rsidRDefault="00CA4FD0" w:rsidP="0092746E">
      <w:pPr>
        <w:numPr>
          <w:ilvl w:val="1"/>
          <w:numId w:val="14"/>
        </w:numPr>
        <w:shd w:val="clear" w:color="auto" w:fill="FFFFFF"/>
        <w:spacing w:line="276" w:lineRule="auto"/>
      </w:pPr>
      <w:r>
        <w:t>Between December 2019 to January 2022</w:t>
      </w:r>
    </w:p>
    <w:p w14:paraId="01FE3146" w14:textId="77777777" w:rsidR="00827000" w:rsidRDefault="00CA4FD0" w:rsidP="0092746E">
      <w:pPr>
        <w:numPr>
          <w:ilvl w:val="1"/>
          <w:numId w:val="14"/>
        </w:numPr>
        <w:shd w:val="clear" w:color="auto" w:fill="FFFFFF"/>
        <w:spacing w:line="276" w:lineRule="auto"/>
      </w:pPr>
      <w:r>
        <w:t>After January 2022</w:t>
      </w:r>
      <w:r>
        <w:br/>
      </w:r>
    </w:p>
    <w:p w14:paraId="0FB4F8D1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In which province or territory do you currently work?</w:t>
      </w:r>
    </w:p>
    <w:p w14:paraId="2CBA133F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Alberta</w:t>
      </w:r>
    </w:p>
    <w:p w14:paraId="7981349B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British Columbia</w:t>
      </w:r>
    </w:p>
    <w:p w14:paraId="6CCC2943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Manitoba</w:t>
      </w:r>
    </w:p>
    <w:p w14:paraId="6F57D6D0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New Brunswick</w:t>
      </w:r>
    </w:p>
    <w:p w14:paraId="17D8E3EC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Newfoundland and Labrador</w:t>
      </w:r>
    </w:p>
    <w:p w14:paraId="76ACA009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lastRenderedPageBreak/>
        <w:t>Nova Scotia</w:t>
      </w:r>
    </w:p>
    <w:p w14:paraId="5784682A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Ontario</w:t>
      </w:r>
    </w:p>
    <w:p w14:paraId="0D9CE682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Prince Edward Island</w:t>
      </w:r>
    </w:p>
    <w:p w14:paraId="5743B522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Quebec</w:t>
      </w:r>
    </w:p>
    <w:p w14:paraId="5B88C41F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Saskatchewan</w:t>
      </w:r>
    </w:p>
    <w:p w14:paraId="28D8D33F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 xml:space="preserve">Nunavut </w:t>
      </w:r>
    </w:p>
    <w:p w14:paraId="212CE6A3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 xml:space="preserve">Northwest Territories </w:t>
      </w:r>
    </w:p>
    <w:p w14:paraId="5298D162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Yukon</w:t>
      </w:r>
    </w:p>
    <w:p w14:paraId="4BA57218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More than one Province and/or Territory</w:t>
      </w:r>
    </w:p>
    <w:p w14:paraId="2516E63A" w14:textId="77777777" w:rsidR="00827000" w:rsidRDefault="00CA4FD0" w:rsidP="0092746E">
      <w:pPr>
        <w:numPr>
          <w:ilvl w:val="1"/>
          <w:numId w:val="15"/>
        </w:numPr>
        <w:shd w:val="clear" w:color="auto" w:fill="FFFFFF"/>
        <w:spacing w:line="276" w:lineRule="auto"/>
      </w:pPr>
      <w:r>
        <w:t>I work outside of Canada (if selected end survey)</w:t>
      </w:r>
    </w:p>
    <w:p w14:paraId="7A8AFAEF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40C9A80C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Which of the following best describes your primary work setting during the pandemic? Check all that apply. </w:t>
      </w:r>
    </w:p>
    <w:p w14:paraId="1340ACB4" w14:textId="77777777" w:rsidR="00827000" w:rsidRDefault="00CA4FD0" w:rsidP="009274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Federal Government</w:t>
      </w:r>
    </w:p>
    <w:p w14:paraId="332E2EC9" w14:textId="77777777" w:rsidR="00827000" w:rsidRDefault="00CA4FD0" w:rsidP="009274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Provincial/territorial government</w:t>
      </w:r>
    </w:p>
    <w:p w14:paraId="0DC5B41B" w14:textId="77777777" w:rsidR="00827000" w:rsidRDefault="00CA4FD0" w:rsidP="009274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Municipal/regional government</w:t>
      </w:r>
    </w:p>
    <w:p w14:paraId="749B368A" w14:textId="77777777" w:rsidR="00827000" w:rsidRDefault="00CA4FD0" w:rsidP="009274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Non-Governmental Organization </w:t>
      </w:r>
    </w:p>
    <w:p w14:paraId="018837F5" w14:textId="77777777" w:rsidR="00827000" w:rsidRDefault="00CA4FD0" w:rsidP="009274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Other. Please specify: __________________</w:t>
      </w:r>
    </w:p>
    <w:p w14:paraId="61D7742A" w14:textId="77777777" w:rsidR="00827000" w:rsidRDefault="00CA4FD0" w:rsidP="0092746E">
      <w:pPr>
        <w:numPr>
          <w:ilvl w:val="0"/>
          <w:numId w:val="16"/>
        </w:numPr>
        <w:spacing w:after="220" w:line="276" w:lineRule="auto"/>
      </w:pPr>
      <w:r>
        <w:t>Prefer not to answer</w:t>
      </w:r>
    </w:p>
    <w:p w14:paraId="21905803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What best describes your current region of work setting? </w:t>
      </w:r>
    </w:p>
    <w:p w14:paraId="398D277C" w14:textId="77777777" w:rsidR="00827000" w:rsidRDefault="00CA4FD0" w:rsidP="0092746E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Urban (in the city) </w:t>
      </w:r>
    </w:p>
    <w:p w14:paraId="773082F4" w14:textId="77777777" w:rsidR="00827000" w:rsidRDefault="00CA4FD0" w:rsidP="0092746E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Rural (in the country) </w:t>
      </w:r>
    </w:p>
    <w:p w14:paraId="1B1CD2B7" w14:textId="77777777" w:rsidR="00827000" w:rsidRDefault="00CA4FD0" w:rsidP="0092746E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Suburban (mixed-use or residential area, existing either as part of a city area or as a separate residential community within commuting distance of a city). </w:t>
      </w:r>
    </w:p>
    <w:p w14:paraId="3BCC6490" w14:textId="77777777" w:rsidR="00827000" w:rsidRDefault="00CA4FD0" w:rsidP="0092746E">
      <w:pPr>
        <w:numPr>
          <w:ilvl w:val="1"/>
          <w:numId w:val="1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Other. Please Specify:___________</w:t>
      </w:r>
    </w:p>
    <w:p w14:paraId="2B3AB6FD" w14:textId="77777777" w:rsidR="00827000" w:rsidRDefault="00827000">
      <w:pPr>
        <w:shd w:val="clear" w:color="auto" w:fill="FFFFFF"/>
      </w:pPr>
    </w:p>
    <w:p w14:paraId="068AD71D" w14:textId="216061ED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 xml:space="preserve">At any point between 2019 and present, have you supported COVID-19 work-related activities? </w:t>
      </w:r>
    </w:p>
    <w:p w14:paraId="176B26CA" w14:textId="77777777" w:rsidR="00827000" w:rsidRDefault="00CA4FD0" w:rsidP="0092746E">
      <w:pPr>
        <w:numPr>
          <w:ilvl w:val="1"/>
          <w:numId w:val="18"/>
        </w:numPr>
        <w:shd w:val="clear" w:color="auto" w:fill="FFFFFF"/>
        <w:spacing w:line="276" w:lineRule="auto"/>
      </w:pPr>
      <w:r>
        <w:t xml:space="preserve">Yes </w:t>
      </w:r>
    </w:p>
    <w:p w14:paraId="04BBD027" w14:textId="77777777" w:rsidR="00827000" w:rsidRDefault="00CA4FD0" w:rsidP="0092746E">
      <w:pPr>
        <w:numPr>
          <w:ilvl w:val="1"/>
          <w:numId w:val="18"/>
        </w:numPr>
        <w:shd w:val="clear" w:color="auto" w:fill="FFFFFF"/>
        <w:spacing w:line="276" w:lineRule="auto"/>
      </w:pPr>
      <w:r>
        <w:t>No</w:t>
      </w:r>
    </w:p>
    <w:p w14:paraId="342D278F" w14:textId="77777777" w:rsidR="00827000" w:rsidRDefault="00827000">
      <w:pPr>
        <w:shd w:val="clear" w:color="auto" w:fill="FFFFFF"/>
      </w:pPr>
    </w:p>
    <w:p w14:paraId="4353660D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What was your usual employment status during the pandemic?</w:t>
      </w:r>
    </w:p>
    <w:p w14:paraId="717ED70A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>Employed Full-time</w:t>
      </w:r>
    </w:p>
    <w:p w14:paraId="2A0C7E10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>Employed Part-time</w:t>
      </w:r>
    </w:p>
    <w:p w14:paraId="3C4D0727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>Casual</w:t>
      </w:r>
    </w:p>
    <w:p w14:paraId="721826C0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 xml:space="preserve">On temporary leave </w:t>
      </w:r>
    </w:p>
    <w:p w14:paraId="23938DCF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>Not working - quit</w:t>
      </w:r>
    </w:p>
    <w:p w14:paraId="6EB413FD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>Not working - retired</w:t>
      </w:r>
    </w:p>
    <w:p w14:paraId="0D6FD04B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>Other</w:t>
      </w:r>
    </w:p>
    <w:p w14:paraId="159678A2" w14:textId="77777777" w:rsidR="00827000" w:rsidRDefault="00CA4FD0" w:rsidP="0092746E">
      <w:pPr>
        <w:numPr>
          <w:ilvl w:val="1"/>
          <w:numId w:val="19"/>
        </w:numPr>
        <w:shd w:val="clear" w:color="auto" w:fill="FFFFFF"/>
        <w:spacing w:line="276" w:lineRule="auto"/>
      </w:pPr>
      <w:r>
        <w:t xml:space="preserve">Prefer not to answer </w:t>
      </w:r>
    </w:p>
    <w:p w14:paraId="489E98D9" w14:textId="77777777" w:rsidR="00827000" w:rsidRDefault="00827000">
      <w:pPr>
        <w:shd w:val="clear" w:color="auto" w:fill="FFFFFF"/>
      </w:pPr>
    </w:p>
    <w:p w14:paraId="075A86F1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 xml:space="preserve"> How would you classify your position?</w:t>
      </w:r>
    </w:p>
    <w:p w14:paraId="36F77151" w14:textId="77777777" w:rsidR="00827000" w:rsidRDefault="00CA4FD0" w:rsidP="0092746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 xml:space="preserve">Permanent </w:t>
      </w:r>
    </w:p>
    <w:p w14:paraId="4DC2F8E2" w14:textId="77777777" w:rsidR="00827000" w:rsidRDefault="00CA4FD0" w:rsidP="0092746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>Contract</w:t>
      </w:r>
    </w:p>
    <w:p w14:paraId="4BD2C261" w14:textId="77777777" w:rsidR="00827000" w:rsidRDefault="00CA4FD0" w:rsidP="0092746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>Prefer not to answer</w:t>
      </w:r>
    </w:p>
    <w:p w14:paraId="6F77D9A1" w14:textId="77777777" w:rsidR="00827000" w:rsidRDefault="00827000">
      <w:pPr>
        <w:shd w:val="clear" w:color="auto" w:fill="FFFFFF"/>
        <w:ind w:left="1440"/>
      </w:pPr>
    </w:p>
    <w:p w14:paraId="63E4DFE2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How many years of experience do you have working in public health?</w:t>
      </w:r>
    </w:p>
    <w:p w14:paraId="5E6DDE9B" w14:textId="77777777" w:rsidR="00827000" w:rsidRDefault="00CA4FD0" w:rsidP="0092746E">
      <w:pPr>
        <w:numPr>
          <w:ilvl w:val="1"/>
          <w:numId w:val="21"/>
        </w:numPr>
        <w:shd w:val="clear" w:color="auto" w:fill="FFFFFF"/>
        <w:spacing w:line="276" w:lineRule="auto"/>
      </w:pPr>
      <w:r>
        <w:t>Less than 1 year</w:t>
      </w:r>
    </w:p>
    <w:p w14:paraId="3801C3AA" w14:textId="77777777" w:rsidR="00827000" w:rsidRDefault="00CA4FD0" w:rsidP="0092746E">
      <w:pPr>
        <w:numPr>
          <w:ilvl w:val="1"/>
          <w:numId w:val="21"/>
        </w:numPr>
        <w:shd w:val="clear" w:color="auto" w:fill="FFFFFF"/>
        <w:spacing w:line="276" w:lineRule="auto"/>
      </w:pPr>
      <w:r>
        <w:t>1 to 2 years</w:t>
      </w:r>
    </w:p>
    <w:p w14:paraId="36BC250E" w14:textId="77777777" w:rsidR="00827000" w:rsidRDefault="00CA4FD0" w:rsidP="0092746E">
      <w:pPr>
        <w:numPr>
          <w:ilvl w:val="1"/>
          <w:numId w:val="21"/>
        </w:numPr>
        <w:shd w:val="clear" w:color="auto" w:fill="FFFFFF"/>
        <w:spacing w:line="276" w:lineRule="auto"/>
      </w:pPr>
      <w:r>
        <w:t xml:space="preserve">3 to4 years </w:t>
      </w:r>
    </w:p>
    <w:p w14:paraId="6AE64AD2" w14:textId="77777777" w:rsidR="00827000" w:rsidRDefault="00CA4FD0" w:rsidP="0092746E">
      <w:pPr>
        <w:numPr>
          <w:ilvl w:val="1"/>
          <w:numId w:val="21"/>
        </w:numPr>
        <w:shd w:val="clear" w:color="auto" w:fill="FFFFFF"/>
        <w:spacing w:line="276" w:lineRule="auto"/>
      </w:pPr>
      <w:r>
        <w:t xml:space="preserve">5 to 9 years </w:t>
      </w:r>
    </w:p>
    <w:p w14:paraId="1FD15819" w14:textId="77777777" w:rsidR="00827000" w:rsidRDefault="00CA4FD0" w:rsidP="0092746E">
      <w:pPr>
        <w:numPr>
          <w:ilvl w:val="1"/>
          <w:numId w:val="21"/>
        </w:numPr>
        <w:shd w:val="clear" w:color="auto" w:fill="FFFFFF"/>
        <w:spacing w:line="276" w:lineRule="auto"/>
      </w:pPr>
      <w:r>
        <w:t xml:space="preserve">10 to 19 years </w:t>
      </w:r>
    </w:p>
    <w:p w14:paraId="3D2D69A9" w14:textId="77777777" w:rsidR="00827000" w:rsidRDefault="00CA4FD0" w:rsidP="0092746E">
      <w:pPr>
        <w:numPr>
          <w:ilvl w:val="1"/>
          <w:numId w:val="21"/>
        </w:numPr>
        <w:shd w:val="clear" w:color="auto" w:fill="FFFFFF"/>
        <w:spacing w:line="276" w:lineRule="auto"/>
      </w:pPr>
      <w:r>
        <w:t xml:space="preserve">20 to 29 years </w:t>
      </w:r>
    </w:p>
    <w:p w14:paraId="123B432D" w14:textId="77777777" w:rsidR="00827000" w:rsidRDefault="00CA4FD0" w:rsidP="0092746E">
      <w:pPr>
        <w:numPr>
          <w:ilvl w:val="1"/>
          <w:numId w:val="21"/>
        </w:numPr>
        <w:shd w:val="clear" w:color="auto" w:fill="FFFFFF"/>
        <w:spacing w:line="276" w:lineRule="auto"/>
      </w:pPr>
      <w:r>
        <w:t>30 years or more</w:t>
      </w:r>
    </w:p>
    <w:p w14:paraId="068CD378" w14:textId="77777777" w:rsidR="00827000" w:rsidRDefault="00CA4FD0" w:rsidP="0092746E">
      <w:pPr>
        <w:numPr>
          <w:ilvl w:val="1"/>
          <w:numId w:val="21"/>
        </w:numPr>
        <w:spacing w:line="276" w:lineRule="auto"/>
      </w:pPr>
      <w:r>
        <w:t>Prefer not to answer</w:t>
      </w:r>
      <w:r>
        <w:br/>
      </w:r>
    </w:p>
    <w:p w14:paraId="639945F5" w14:textId="77777777" w:rsidR="00827000" w:rsidRDefault="00CA4FD0" w:rsidP="0092746E">
      <w:pPr>
        <w:numPr>
          <w:ilvl w:val="0"/>
          <w:numId w:val="2"/>
        </w:numPr>
        <w:spacing w:line="276" w:lineRule="auto"/>
      </w:pPr>
      <w:r>
        <w:t xml:space="preserve">Is your primary position considered:  Check all that apply </w:t>
      </w:r>
    </w:p>
    <w:p w14:paraId="0A1DBE05" w14:textId="77777777" w:rsidR="00827000" w:rsidRDefault="00CA4FD0" w:rsidP="0092746E">
      <w:pPr>
        <w:numPr>
          <w:ilvl w:val="0"/>
          <w:numId w:val="22"/>
        </w:numPr>
        <w:spacing w:line="276" w:lineRule="auto"/>
      </w:pPr>
      <w:r>
        <w:t>Administration assistant/support (e.g., Executive Assistant, Administrative Assistant, Program Assistant)</w:t>
      </w:r>
    </w:p>
    <w:p w14:paraId="320F7C84" w14:textId="77777777" w:rsidR="00827000" w:rsidRDefault="00CA4FD0" w:rsidP="0092746E">
      <w:pPr>
        <w:numPr>
          <w:ilvl w:val="0"/>
          <w:numId w:val="22"/>
        </w:numPr>
        <w:spacing w:line="276" w:lineRule="auto"/>
      </w:pPr>
      <w:r>
        <w:t xml:space="preserve">Front-line public health/community provider (e.g., Health Promoter, Public Health Nurse, Public Health Inspector, Community Worker) </w:t>
      </w:r>
    </w:p>
    <w:p w14:paraId="17289E5C" w14:textId="77777777" w:rsidR="00827000" w:rsidRDefault="00CA4FD0" w:rsidP="0092746E">
      <w:pPr>
        <w:numPr>
          <w:ilvl w:val="0"/>
          <w:numId w:val="22"/>
        </w:numPr>
        <w:spacing w:line="276" w:lineRule="auto"/>
      </w:pPr>
      <w:r>
        <w:t>Management/administration (e.g. Director, Executive, Manager, Supervisor)</w:t>
      </w:r>
    </w:p>
    <w:p w14:paraId="0C4FF110" w14:textId="77777777" w:rsidR="00827000" w:rsidRDefault="00CA4FD0" w:rsidP="0092746E">
      <w:pPr>
        <w:numPr>
          <w:ilvl w:val="0"/>
          <w:numId w:val="22"/>
        </w:numPr>
        <w:spacing w:line="276" w:lineRule="auto"/>
      </w:pPr>
      <w:r>
        <w:t>Chief Medical Officer of Health, Medical Officer of Health, Medical Health Officer</w:t>
      </w:r>
    </w:p>
    <w:p w14:paraId="71DFAAC8" w14:textId="77777777" w:rsidR="00827000" w:rsidRDefault="00CA4FD0" w:rsidP="0092746E">
      <w:pPr>
        <w:numPr>
          <w:ilvl w:val="0"/>
          <w:numId w:val="22"/>
        </w:numPr>
        <w:spacing w:line="276" w:lineRule="auto"/>
      </w:pPr>
      <w:r>
        <w:t>Chief Medical Officer of Health, Associate Chief Medical Officer of Health, Associate Medical Health Officer</w:t>
      </w:r>
    </w:p>
    <w:p w14:paraId="2CA7AECC" w14:textId="77777777" w:rsidR="00827000" w:rsidRDefault="00CA4FD0" w:rsidP="0092746E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echnical expert (e.g., Health Analyst, Advisor, Epidemiologist, Evaluator, Scientist)</w:t>
      </w:r>
    </w:p>
    <w:p w14:paraId="37E99091" w14:textId="77777777" w:rsidR="00827000" w:rsidRDefault="00CA4FD0" w:rsidP="0092746E">
      <w:pPr>
        <w:numPr>
          <w:ilvl w:val="0"/>
          <w:numId w:val="22"/>
        </w:numPr>
        <w:spacing w:line="276" w:lineRule="auto"/>
      </w:pPr>
      <w:r>
        <w:t>Other. Please specify:_____________</w:t>
      </w:r>
    </w:p>
    <w:p w14:paraId="165BD6F5" w14:textId="77777777" w:rsidR="00827000" w:rsidRDefault="00CA4FD0" w:rsidP="0092746E">
      <w:pPr>
        <w:numPr>
          <w:ilvl w:val="0"/>
          <w:numId w:val="22"/>
        </w:numPr>
        <w:spacing w:line="276" w:lineRule="auto"/>
      </w:pPr>
      <w:r>
        <w:t>Prefer not to answer</w:t>
      </w:r>
      <w:r>
        <w:br/>
      </w:r>
    </w:p>
    <w:p w14:paraId="5C522508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What was/is your usual work setting during the pandemic (i.e., between 2019 and present)?</w:t>
      </w:r>
    </w:p>
    <w:p w14:paraId="56638E4E" w14:textId="77777777" w:rsidR="00827000" w:rsidRDefault="00CA4FD0" w:rsidP="0092746E">
      <w:pPr>
        <w:numPr>
          <w:ilvl w:val="1"/>
          <w:numId w:val="23"/>
        </w:numPr>
        <w:shd w:val="clear" w:color="auto" w:fill="FFFFFF"/>
        <w:spacing w:line="276" w:lineRule="auto"/>
      </w:pPr>
      <w:r>
        <w:t>In office, clinic or community setting</w:t>
      </w:r>
    </w:p>
    <w:p w14:paraId="44571D7A" w14:textId="77777777" w:rsidR="00827000" w:rsidRDefault="00CA4FD0" w:rsidP="0092746E">
      <w:pPr>
        <w:numPr>
          <w:ilvl w:val="1"/>
          <w:numId w:val="23"/>
        </w:numPr>
        <w:shd w:val="clear" w:color="auto" w:fill="FFFFFF"/>
        <w:spacing w:line="276" w:lineRule="auto"/>
      </w:pPr>
      <w:r>
        <w:t xml:space="preserve">Virtual </w:t>
      </w:r>
    </w:p>
    <w:p w14:paraId="5D12B4AC" w14:textId="77777777" w:rsidR="00827000" w:rsidRDefault="00CA4FD0" w:rsidP="0092746E">
      <w:pPr>
        <w:numPr>
          <w:ilvl w:val="1"/>
          <w:numId w:val="23"/>
        </w:numPr>
        <w:shd w:val="clear" w:color="auto" w:fill="FFFFFF"/>
        <w:spacing w:line="276" w:lineRule="auto"/>
      </w:pPr>
      <w:r>
        <w:t>Hybrid - both virtual and in-person settings</w:t>
      </w:r>
    </w:p>
    <w:p w14:paraId="31AA2525" w14:textId="77777777" w:rsidR="00827000" w:rsidRDefault="00CA4FD0" w:rsidP="0092746E">
      <w:pPr>
        <w:numPr>
          <w:ilvl w:val="1"/>
          <w:numId w:val="23"/>
        </w:numPr>
        <w:shd w:val="clear" w:color="auto" w:fill="FFFFFF"/>
        <w:spacing w:line="276" w:lineRule="auto"/>
      </w:pPr>
      <w:r>
        <w:t>Prefer not to answer</w:t>
      </w:r>
      <w:r>
        <w:br/>
      </w:r>
    </w:p>
    <w:p w14:paraId="675FBD2D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 xml:space="preserve"> Were you redeployed from your usual work at any time during the pandemic (i.e., between 2019 and present)?</w:t>
      </w:r>
    </w:p>
    <w:p w14:paraId="5EE96527" w14:textId="77777777" w:rsidR="00827000" w:rsidRDefault="00CA4FD0" w:rsidP="0092746E">
      <w:pPr>
        <w:numPr>
          <w:ilvl w:val="1"/>
          <w:numId w:val="24"/>
        </w:numPr>
        <w:shd w:val="clear" w:color="auto" w:fill="FFFFFF"/>
        <w:spacing w:line="276" w:lineRule="auto"/>
      </w:pPr>
      <w:r>
        <w:t>Yes</w:t>
      </w:r>
    </w:p>
    <w:p w14:paraId="3ADA6209" w14:textId="77777777" w:rsidR="00827000" w:rsidRDefault="00CA4FD0" w:rsidP="0092746E">
      <w:pPr>
        <w:numPr>
          <w:ilvl w:val="1"/>
          <w:numId w:val="24"/>
        </w:numPr>
        <w:shd w:val="clear" w:color="auto" w:fill="FFFFFF"/>
        <w:spacing w:line="276" w:lineRule="auto"/>
      </w:pPr>
      <w:r>
        <w:lastRenderedPageBreak/>
        <w:t>No</w:t>
      </w:r>
    </w:p>
    <w:p w14:paraId="66EFB714" w14:textId="77777777" w:rsidR="00827000" w:rsidRDefault="00CA4FD0" w:rsidP="0092746E">
      <w:pPr>
        <w:numPr>
          <w:ilvl w:val="1"/>
          <w:numId w:val="24"/>
        </w:numPr>
        <w:shd w:val="clear" w:color="auto" w:fill="FFFFFF"/>
        <w:spacing w:line="276" w:lineRule="auto"/>
      </w:pPr>
      <w:r>
        <w:t>Prefer not to answer</w:t>
      </w:r>
      <w:r>
        <w:br/>
      </w:r>
    </w:p>
    <w:p w14:paraId="154F62DE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(If yes to 14) Approximately how long were you redeployed for?</w:t>
      </w:r>
    </w:p>
    <w:p w14:paraId="2190A801" w14:textId="77777777" w:rsidR="00827000" w:rsidRDefault="00CA4FD0" w:rsidP="0092746E">
      <w:pPr>
        <w:pStyle w:val="ListParagraph"/>
        <w:numPr>
          <w:ilvl w:val="0"/>
          <w:numId w:val="25"/>
        </w:numPr>
        <w:shd w:val="clear" w:color="auto" w:fill="FFFFFF"/>
        <w:spacing w:line="276" w:lineRule="auto"/>
      </w:pPr>
      <w:r>
        <w:t>Less than 3 months</w:t>
      </w:r>
    </w:p>
    <w:p w14:paraId="458A0189" w14:textId="77777777" w:rsidR="00827000" w:rsidRDefault="00CA4FD0" w:rsidP="0092746E">
      <w:pPr>
        <w:pStyle w:val="ListParagraph"/>
        <w:numPr>
          <w:ilvl w:val="0"/>
          <w:numId w:val="25"/>
        </w:numPr>
        <w:shd w:val="clear" w:color="auto" w:fill="FFFFFF"/>
        <w:spacing w:line="276" w:lineRule="auto"/>
      </w:pPr>
      <w:r>
        <w:t>3 to less than 12 months</w:t>
      </w:r>
    </w:p>
    <w:p w14:paraId="5A69B012" w14:textId="77777777" w:rsidR="00827000" w:rsidRDefault="00CA4FD0" w:rsidP="0092746E">
      <w:pPr>
        <w:pStyle w:val="ListParagraph"/>
        <w:numPr>
          <w:ilvl w:val="0"/>
          <w:numId w:val="25"/>
        </w:numPr>
        <w:shd w:val="clear" w:color="auto" w:fill="FFFFFF"/>
        <w:spacing w:line="276" w:lineRule="auto"/>
      </w:pPr>
      <w:r>
        <w:t>12 to 24 months</w:t>
      </w:r>
    </w:p>
    <w:p w14:paraId="2394916F" w14:textId="77777777" w:rsidR="00827000" w:rsidRDefault="00CA4FD0" w:rsidP="0092746E">
      <w:pPr>
        <w:pStyle w:val="ListParagraph"/>
        <w:numPr>
          <w:ilvl w:val="0"/>
          <w:numId w:val="25"/>
        </w:numPr>
        <w:shd w:val="clear" w:color="auto" w:fill="FFFFFF"/>
        <w:spacing w:line="276" w:lineRule="auto"/>
      </w:pPr>
      <w:r>
        <w:t>More than 24 months</w:t>
      </w:r>
    </w:p>
    <w:p w14:paraId="159C2293" w14:textId="77777777" w:rsidR="00827000" w:rsidRDefault="00CA4FD0" w:rsidP="0092746E">
      <w:pPr>
        <w:pStyle w:val="ListParagraph"/>
        <w:numPr>
          <w:ilvl w:val="0"/>
          <w:numId w:val="25"/>
        </w:numPr>
        <w:spacing w:line="276" w:lineRule="auto"/>
      </w:pPr>
      <w:r>
        <w:t>Prefer not to answer</w:t>
      </w:r>
      <w:r>
        <w:br/>
      </w:r>
    </w:p>
    <w:p w14:paraId="21E70D50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As a result of the COVID-19 pandemic, I have decided to:</w:t>
      </w:r>
    </w:p>
    <w:p w14:paraId="37F67A79" w14:textId="77777777" w:rsidR="00827000" w:rsidRDefault="00CA4FD0" w:rsidP="0092746E">
      <w:pPr>
        <w:numPr>
          <w:ilvl w:val="0"/>
          <w:numId w:val="26"/>
        </w:numP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Leave or retire earlier than I previously anticipated</w:t>
      </w:r>
    </w:p>
    <w:p w14:paraId="05C54795" w14:textId="77777777" w:rsidR="00827000" w:rsidRDefault="00CA4FD0" w:rsidP="0092746E">
      <w:pPr>
        <w:numPr>
          <w:ilvl w:val="0"/>
          <w:numId w:val="26"/>
        </w:numP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Leave or retire at the same time as I previously anticipated</w:t>
      </w:r>
    </w:p>
    <w:p w14:paraId="7C57C783" w14:textId="77777777" w:rsidR="00827000" w:rsidRDefault="00CA4FD0" w:rsidP="0092746E">
      <w:pPr>
        <w:numPr>
          <w:ilvl w:val="0"/>
          <w:numId w:val="26"/>
        </w:numP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Leave or retire later than I previously anticipated</w:t>
      </w:r>
    </w:p>
    <w:p w14:paraId="4E8DE91F" w14:textId="77777777" w:rsidR="00827000" w:rsidRDefault="00CA4FD0" w:rsidP="0092746E">
      <w:pPr>
        <w:numPr>
          <w:ilvl w:val="0"/>
          <w:numId w:val="26"/>
        </w:numP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Unsure</w:t>
      </w:r>
    </w:p>
    <w:p w14:paraId="35351FE8" w14:textId="5243FA4B" w:rsidR="00827000" w:rsidRDefault="00CA4FD0" w:rsidP="0092746E">
      <w:pPr>
        <w:numPr>
          <w:ilvl w:val="0"/>
          <w:numId w:val="26"/>
        </w:numP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Prefer not to answer</w:t>
      </w:r>
    </w:p>
    <w:p w14:paraId="14E5FC58" w14:textId="11E9885B" w:rsidR="007456AF" w:rsidRDefault="007456AF" w:rsidP="0092746E">
      <w:pPr>
        <w:numPr>
          <w:ilvl w:val="0"/>
          <w:numId w:val="26"/>
        </w:numP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>Not applicable</w:t>
      </w:r>
    </w:p>
    <w:p w14:paraId="5215D25C" w14:textId="77777777" w:rsidR="00827000" w:rsidRDefault="00827000">
      <w:pPr>
        <w:shd w:val="clear" w:color="auto" w:fill="FFFFFF"/>
        <w:rPr>
          <w:highlight w:val="white"/>
        </w:rPr>
      </w:pPr>
    </w:p>
    <w:p w14:paraId="2A33ED6A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rPr>
          <w:highlight w:val="white"/>
        </w:rPr>
        <w:t>Have you been threatened, assaulted, or bullied because of your work during the pandemic?</w:t>
      </w:r>
    </w:p>
    <w:p w14:paraId="2527B4C1" w14:textId="77777777" w:rsidR="00827000" w:rsidRDefault="00CA4FD0" w:rsidP="0092746E">
      <w:pPr>
        <w:numPr>
          <w:ilvl w:val="1"/>
          <w:numId w:val="27"/>
        </w:numPr>
        <w:spacing w:line="276" w:lineRule="auto"/>
      </w:pPr>
      <w:r>
        <w:t>Yes</w:t>
      </w:r>
    </w:p>
    <w:p w14:paraId="7F4E2142" w14:textId="77777777" w:rsidR="00827000" w:rsidRDefault="00CA4FD0" w:rsidP="0092746E">
      <w:pPr>
        <w:numPr>
          <w:ilvl w:val="1"/>
          <w:numId w:val="27"/>
        </w:numPr>
        <w:spacing w:line="276" w:lineRule="auto"/>
      </w:pPr>
      <w:r>
        <w:t>No</w:t>
      </w:r>
    </w:p>
    <w:p w14:paraId="735ED650" w14:textId="77777777" w:rsidR="00827000" w:rsidRDefault="00CA4FD0" w:rsidP="0092746E">
      <w:pPr>
        <w:numPr>
          <w:ilvl w:val="1"/>
          <w:numId w:val="27"/>
        </w:numPr>
        <w:spacing w:after="240" w:line="276" w:lineRule="auto"/>
      </w:pPr>
      <w:r>
        <w:t>Prefer not to answer</w:t>
      </w:r>
    </w:p>
    <w:p w14:paraId="1850A64A" w14:textId="77777777" w:rsidR="00827000" w:rsidRDefault="00CA4FD0">
      <w:pPr>
        <w:spacing w:before="240" w:after="240"/>
      </w:pPr>
      <w:r>
        <w:t>If yes, please describe briefly. (</w:t>
      </w:r>
      <w:proofErr w:type="gramStart"/>
      <w:r>
        <w:rPr>
          <w:highlight w:val="white"/>
        </w:rPr>
        <w:t>text</w:t>
      </w:r>
      <w:proofErr w:type="gramEnd"/>
      <w:r>
        <w:rPr>
          <w:highlight w:val="white"/>
        </w:rPr>
        <w:t xml:space="preserve"> box-  optional question- max 50 characters)</w:t>
      </w:r>
    </w:p>
    <w:p w14:paraId="690815A9" w14:textId="77777777" w:rsidR="00827000" w:rsidRDefault="00CA4FD0" w:rsidP="0092746E">
      <w:pPr>
        <w:numPr>
          <w:ilvl w:val="0"/>
          <w:numId w:val="2"/>
        </w:numPr>
        <w:spacing w:before="240" w:line="276" w:lineRule="auto"/>
      </w:pPr>
      <w:r>
        <w:rPr>
          <w:highlight w:val="white"/>
        </w:rPr>
        <w:t>Did you feel safe in your workplace during the COVID-19 pandemic?</w:t>
      </w:r>
    </w:p>
    <w:p w14:paraId="7633D7BF" w14:textId="77777777" w:rsidR="00827000" w:rsidRDefault="00CA4FD0" w:rsidP="0092746E">
      <w:pPr>
        <w:numPr>
          <w:ilvl w:val="1"/>
          <w:numId w:val="28"/>
        </w:numPr>
        <w:spacing w:line="276" w:lineRule="auto"/>
        <w:rPr>
          <w:highlight w:val="white"/>
        </w:rPr>
      </w:pPr>
      <w:r>
        <w:rPr>
          <w:highlight w:val="white"/>
        </w:rPr>
        <w:t>Yes</w:t>
      </w:r>
    </w:p>
    <w:p w14:paraId="3DE8B50B" w14:textId="77777777" w:rsidR="00827000" w:rsidRDefault="00CA4FD0" w:rsidP="0092746E">
      <w:pPr>
        <w:numPr>
          <w:ilvl w:val="1"/>
          <w:numId w:val="28"/>
        </w:numPr>
        <w:spacing w:line="276" w:lineRule="auto"/>
        <w:rPr>
          <w:highlight w:val="white"/>
        </w:rPr>
      </w:pPr>
      <w:r>
        <w:rPr>
          <w:highlight w:val="white"/>
        </w:rPr>
        <w:t>No</w:t>
      </w:r>
    </w:p>
    <w:p w14:paraId="23764E2D" w14:textId="77777777" w:rsidR="00827000" w:rsidRDefault="00CA4FD0" w:rsidP="0092746E">
      <w:pPr>
        <w:numPr>
          <w:ilvl w:val="1"/>
          <w:numId w:val="28"/>
        </w:numPr>
        <w:spacing w:after="240" w:line="276" w:lineRule="auto"/>
        <w:rPr>
          <w:highlight w:val="white"/>
        </w:rPr>
      </w:pPr>
      <w:r>
        <w:rPr>
          <w:highlight w:val="white"/>
        </w:rPr>
        <w:t>Prefer not to answer</w:t>
      </w:r>
    </w:p>
    <w:p w14:paraId="0CA1CC66" w14:textId="77777777" w:rsidR="00827000" w:rsidRDefault="00CA4FD0">
      <w:pPr>
        <w:spacing w:before="240" w:after="240"/>
        <w:rPr>
          <w:highlight w:val="white"/>
        </w:rPr>
      </w:pPr>
      <w:r>
        <w:rPr>
          <w:highlight w:val="white"/>
        </w:rPr>
        <w:t>If Yes or No, please describe briefly. (</w:t>
      </w:r>
      <w:proofErr w:type="gramStart"/>
      <w:r>
        <w:rPr>
          <w:highlight w:val="white"/>
        </w:rPr>
        <w:t>text</w:t>
      </w:r>
      <w:proofErr w:type="gramEnd"/>
      <w:r>
        <w:rPr>
          <w:highlight w:val="white"/>
        </w:rPr>
        <w:t xml:space="preserve"> box-  optional question – max 50 characters). </w:t>
      </w:r>
    </w:p>
    <w:p w14:paraId="362B1370" w14:textId="77777777" w:rsidR="00827000" w:rsidRDefault="00CA4FD0" w:rsidP="0092746E">
      <w:pPr>
        <w:numPr>
          <w:ilvl w:val="0"/>
          <w:numId w:val="2"/>
        </w:numPr>
        <w:spacing w:before="240" w:line="276" w:lineRule="auto"/>
      </w:pPr>
      <w:r>
        <w:rPr>
          <w:highlight w:val="white"/>
        </w:rPr>
        <w:t xml:space="preserve">Did your workplace offer supports for your physical and/or mental wellbeing during COVID-19? </w:t>
      </w:r>
    </w:p>
    <w:p w14:paraId="2D9573E0" w14:textId="77777777" w:rsidR="00827000" w:rsidRDefault="00CA4FD0" w:rsidP="0092746E">
      <w:pPr>
        <w:numPr>
          <w:ilvl w:val="1"/>
          <w:numId w:val="29"/>
        </w:numPr>
        <w:spacing w:line="276" w:lineRule="auto"/>
        <w:rPr>
          <w:highlight w:val="white"/>
        </w:rPr>
      </w:pPr>
      <w:r>
        <w:rPr>
          <w:highlight w:val="white"/>
        </w:rPr>
        <w:t xml:space="preserve">Yes </w:t>
      </w:r>
    </w:p>
    <w:p w14:paraId="598B1717" w14:textId="77777777" w:rsidR="00827000" w:rsidRDefault="00CA4FD0" w:rsidP="0092746E">
      <w:pPr>
        <w:numPr>
          <w:ilvl w:val="1"/>
          <w:numId w:val="29"/>
        </w:numPr>
        <w:spacing w:line="276" w:lineRule="auto"/>
      </w:pPr>
      <w:r>
        <w:t xml:space="preserve">No </w:t>
      </w:r>
    </w:p>
    <w:p w14:paraId="4801A878" w14:textId="77777777" w:rsidR="00827000" w:rsidRDefault="00CA4FD0" w:rsidP="0092746E">
      <w:pPr>
        <w:numPr>
          <w:ilvl w:val="1"/>
          <w:numId w:val="29"/>
        </w:numPr>
        <w:spacing w:after="240" w:line="276" w:lineRule="auto"/>
      </w:pPr>
      <w:r>
        <w:t>Prefer not to answer</w:t>
      </w:r>
    </w:p>
    <w:p w14:paraId="02A8D8A4" w14:textId="77777777" w:rsidR="00827000" w:rsidRDefault="00CA4FD0">
      <w:pPr>
        <w:shd w:val="clear" w:color="auto" w:fill="FFFFFF"/>
      </w:pPr>
      <w:r>
        <w:rPr>
          <w:highlight w:val="white"/>
        </w:rPr>
        <w:t>If yes, please describe briefly. (</w:t>
      </w:r>
      <w:proofErr w:type="gramStart"/>
      <w:r>
        <w:rPr>
          <w:highlight w:val="white"/>
        </w:rPr>
        <w:t>text</w:t>
      </w:r>
      <w:proofErr w:type="gramEnd"/>
      <w:r>
        <w:rPr>
          <w:highlight w:val="white"/>
        </w:rPr>
        <w:t xml:space="preserve"> box – optional question – max 50 characters)</w:t>
      </w:r>
    </w:p>
    <w:p w14:paraId="228BC546" w14:textId="77777777" w:rsidR="00827000" w:rsidRDefault="00827000">
      <w:pPr>
        <w:shd w:val="clear" w:color="auto" w:fill="FFFFFF"/>
      </w:pPr>
    </w:p>
    <w:p w14:paraId="671BE306" w14:textId="77777777" w:rsidR="00827000" w:rsidRDefault="00CA4FD0">
      <w:pPr>
        <w:rPr>
          <w:b/>
          <w:sz w:val="32"/>
          <w:szCs w:val="32"/>
        </w:rPr>
      </w:pPr>
      <w:r>
        <w:br w:type="page"/>
      </w:r>
    </w:p>
    <w:p w14:paraId="33E150CC" w14:textId="77777777" w:rsidR="00827000" w:rsidRDefault="00CA4FD0">
      <w:pPr>
        <w:shd w:val="clear" w:color="auto" w:fill="FFFFFF"/>
      </w:pPr>
      <w:r>
        <w:rPr>
          <w:b/>
          <w:sz w:val="32"/>
          <w:szCs w:val="32"/>
        </w:rPr>
        <w:lastRenderedPageBreak/>
        <w:t xml:space="preserve">Oldenburg Burnout Inventory </w:t>
      </w:r>
    </w:p>
    <w:p w14:paraId="65E56000" w14:textId="77777777" w:rsidR="00827000" w:rsidRDefault="00827000">
      <w:pPr>
        <w:shd w:val="clear" w:color="auto" w:fill="FFFFFF"/>
      </w:pPr>
    </w:p>
    <w:tbl>
      <w:tblPr>
        <w:tblStyle w:val="a4"/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0"/>
        <w:gridCol w:w="1035"/>
        <w:gridCol w:w="780"/>
        <w:gridCol w:w="1035"/>
        <w:gridCol w:w="1035"/>
      </w:tblGrid>
      <w:tr w:rsidR="00827000" w14:paraId="47F4995D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BB30" w14:textId="77777777" w:rsidR="00827000" w:rsidRDefault="00827000">
            <w:pPr>
              <w:widowControl w:val="0"/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FC73" w14:textId="77777777" w:rsidR="00827000" w:rsidRDefault="00CA4FD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A3B7" w14:textId="77777777" w:rsidR="00827000" w:rsidRDefault="00CA4FD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7873" w14:textId="77777777" w:rsidR="00827000" w:rsidRDefault="00CA4FD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ACDE" w14:textId="77777777" w:rsidR="00827000" w:rsidRDefault="00CA4FD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 w:rsidR="00827000" w14:paraId="18F56C23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6106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lways find new and interesting aspects in my work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EDA9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3500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1B37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DB22" w14:textId="77777777" w:rsidR="00827000" w:rsidRDefault="00CA4FD0">
            <w:pPr>
              <w:widowControl w:val="0"/>
            </w:pPr>
            <w:r>
              <w:t>4</w:t>
            </w:r>
          </w:p>
        </w:tc>
      </w:tr>
      <w:tr w:rsidR="00827000" w14:paraId="13B8F486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4AD1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are days when I feel tired before I arrive at work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EE11" w14:textId="77777777" w:rsidR="00827000" w:rsidRDefault="00CA4FD0">
            <w:pPr>
              <w:widowControl w:val="0"/>
            </w:pPr>
            <w:r>
              <w:t>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0094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1816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FA88" w14:textId="77777777" w:rsidR="00827000" w:rsidRDefault="00CA4FD0">
            <w:pPr>
              <w:widowControl w:val="0"/>
            </w:pPr>
            <w:r>
              <w:t>1</w:t>
            </w:r>
          </w:p>
        </w:tc>
      </w:tr>
      <w:tr w:rsidR="00827000" w14:paraId="60A3D06D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663D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happens more and more often that I talk about my work in a negative way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F66B" w14:textId="77777777" w:rsidR="00827000" w:rsidRDefault="00CA4FD0">
            <w:pPr>
              <w:widowControl w:val="0"/>
            </w:pPr>
            <w:r>
              <w:t>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52EA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D85D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3D34" w14:textId="77777777" w:rsidR="00827000" w:rsidRDefault="00CA4FD0">
            <w:pPr>
              <w:widowControl w:val="0"/>
            </w:pPr>
            <w:r>
              <w:t>1</w:t>
            </w:r>
          </w:p>
        </w:tc>
      </w:tr>
      <w:tr w:rsidR="00827000" w14:paraId="680EF503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CBF4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can tolerate the pressure of my work very well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07C3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9F8C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CAA5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27D6" w14:textId="77777777" w:rsidR="00827000" w:rsidRDefault="00CA4FD0">
            <w:pPr>
              <w:widowControl w:val="0"/>
            </w:pPr>
            <w:r>
              <w:t>4</w:t>
            </w:r>
          </w:p>
        </w:tc>
      </w:tr>
      <w:tr w:rsidR="00827000" w14:paraId="2AC0E779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5DBE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ly, I tend to think less at work and do my job almost mechanically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F9D8" w14:textId="77777777" w:rsidR="00827000" w:rsidRDefault="00CA4FD0">
            <w:pPr>
              <w:widowControl w:val="0"/>
            </w:pPr>
            <w:r>
              <w:t>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B9AB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2CC09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A32F0" w14:textId="77777777" w:rsidR="00827000" w:rsidRDefault="00CA4FD0">
            <w:pPr>
              <w:widowControl w:val="0"/>
            </w:pPr>
            <w:r>
              <w:t>1</w:t>
            </w:r>
          </w:p>
        </w:tc>
      </w:tr>
      <w:tr w:rsidR="00827000" w14:paraId="271C53B1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CEF8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my work to be a positive challeng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DAE8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D5D0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7D1A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47E8" w14:textId="77777777" w:rsidR="00827000" w:rsidRDefault="00CA4FD0">
            <w:pPr>
              <w:widowControl w:val="0"/>
            </w:pPr>
            <w:r>
              <w:t>4</w:t>
            </w:r>
          </w:p>
        </w:tc>
      </w:tr>
      <w:tr w:rsidR="00827000" w14:paraId="62EED019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80ED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my work, I often feel emotionally drained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AC7C" w14:textId="77777777" w:rsidR="00827000" w:rsidRDefault="00CA4FD0">
            <w:pPr>
              <w:widowControl w:val="0"/>
            </w:pPr>
            <w:r>
              <w:t>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E737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FE7A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F4B76" w14:textId="77777777" w:rsidR="00827000" w:rsidRDefault="00CA4FD0">
            <w:pPr>
              <w:widowControl w:val="0"/>
            </w:pPr>
            <w:r>
              <w:t>1</w:t>
            </w:r>
          </w:p>
        </w:tc>
      </w:tr>
      <w:tr w:rsidR="00827000" w14:paraId="30D0FA6D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2DF0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time, one can become disconnected from this type of work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4EBF" w14:textId="77777777" w:rsidR="00827000" w:rsidRDefault="00CA4FD0">
            <w:pPr>
              <w:widowControl w:val="0"/>
            </w:pPr>
            <w:r>
              <w:t>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A0EB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45AB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D72FC" w14:textId="77777777" w:rsidR="00827000" w:rsidRDefault="00CA4FD0">
            <w:pPr>
              <w:widowControl w:val="0"/>
            </w:pPr>
            <w:r>
              <w:t>1</w:t>
            </w:r>
          </w:p>
        </w:tc>
      </w:tr>
      <w:tr w:rsidR="00827000" w14:paraId="53A65631" w14:textId="77777777">
        <w:trPr>
          <w:trHeight w:val="654"/>
        </w:trPr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E902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working, I have enough energy for my leisure activitie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E184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8575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A0B1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48D8" w14:textId="77777777" w:rsidR="00827000" w:rsidRDefault="00CA4FD0">
            <w:pPr>
              <w:widowControl w:val="0"/>
            </w:pPr>
            <w:r>
              <w:t>4</w:t>
            </w:r>
          </w:p>
        </w:tc>
      </w:tr>
      <w:tr w:rsidR="00827000" w14:paraId="671E879B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8838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I feel sickened by my work task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8DD5" w14:textId="77777777" w:rsidR="00827000" w:rsidRDefault="00CA4FD0">
            <w:pPr>
              <w:widowControl w:val="0"/>
            </w:pPr>
            <w:r>
              <w:t>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F4C8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4C4F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609F" w14:textId="77777777" w:rsidR="00827000" w:rsidRDefault="00CA4FD0">
            <w:pPr>
              <w:widowControl w:val="0"/>
            </w:pPr>
            <w:r>
              <w:t>1</w:t>
            </w:r>
          </w:p>
        </w:tc>
      </w:tr>
      <w:tr w:rsidR="00827000" w14:paraId="6361F013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28F7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ter my work, I usually feel worn out and weary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558A" w14:textId="77777777" w:rsidR="00827000" w:rsidRDefault="00CA4FD0">
            <w:pPr>
              <w:widowControl w:val="0"/>
            </w:pPr>
            <w:r>
              <w:t>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3F64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91E7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3C0E" w14:textId="77777777" w:rsidR="00827000" w:rsidRDefault="00CA4FD0">
            <w:pPr>
              <w:widowControl w:val="0"/>
            </w:pPr>
            <w:r>
              <w:t>1</w:t>
            </w:r>
          </w:p>
        </w:tc>
      </w:tr>
      <w:tr w:rsidR="00827000" w14:paraId="0632E5A0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0702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is the only type of work that I can imagine myself doing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A61A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0D22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BB74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0C69" w14:textId="77777777" w:rsidR="00827000" w:rsidRDefault="00CA4FD0">
            <w:pPr>
              <w:widowControl w:val="0"/>
            </w:pPr>
            <w:r>
              <w:t>4</w:t>
            </w:r>
          </w:p>
        </w:tc>
      </w:tr>
      <w:tr w:rsidR="00827000" w14:paraId="5EF5905E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D78E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 w:hanging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ly, I can manage the amount of my work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57C6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2410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718C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EBBD" w14:textId="77777777" w:rsidR="00827000" w:rsidRDefault="00CA4FD0">
            <w:pPr>
              <w:widowControl w:val="0"/>
            </w:pPr>
            <w:r>
              <w:t>4</w:t>
            </w:r>
          </w:p>
        </w:tc>
      </w:tr>
      <w:tr w:rsidR="00827000" w14:paraId="2CEA71C9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056C5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I feel more and more engaged in my work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D7744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5247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612F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176C" w14:textId="77777777" w:rsidR="00827000" w:rsidRDefault="00CA4FD0">
            <w:pPr>
              <w:widowControl w:val="0"/>
            </w:pPr>
            <w:r>
              <w:t>4</w:t>
            </w:r>
          </w:p>
        </w:tc>
      </w:tr>
      <w:tr w:rsidR="00827000" w14:paraId="212D12AA" w14:textId="77777777"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06E9" w14:textId="77777777" w:rsidR="00827000" w:rsidRDefault="00CA4FD0" w:rsidP="0092746E">
            <w:pPr>
              <w:widowControl w:val="0"/>
              <w:numPr>
                <w:ilvl w:val="0"/>
                <w:numId w:val="2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I work, I usually feel energized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D8CA" w14:textId="77777777" w:rsidR="00827000" w:rsidRDefault="00CA4FD0">
            <w:pPr>
              <w:widowControl w:val="0"/>
            </w:pPr>
            <w: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5D15" w14:textId="77777777" w:rsidR="00827000" w:rsidRDefault="00CA4FD0">
            <w:pPr>
              <w:widowControl w:val="0"/>
            </w:pPr>
            <w: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9BBD" w14:textId="77777777" w:rsidR="00827000" w:rsidRDefault="00CA4FD0">
            <w:pPr>
              <w:widowControl w:val="0"/>
            </w:pPr>
            <w: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797A" w14:textId="77777777" w:rsidR="00827000" w:rsidRDefault="00CA4FD0">
            <w:pPr>
              <w:widowControl w:val="0"/>
            </w:pPr>
            <w:r>
              <w:t>4</w:t>
            </w:r>
          </w:p>
        </w:tc>
      </w:tr>
    </w:tbl>
    <w:p w14:paraId="5931D953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686B2FA0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b/>
          <w:sz w:val="32"/>
          <w:szCs w:val="32"/>
        </w:rPr>
      </w:pPr>
    </w:p>
    <w:p w14:paraId="730EEB3B" w14:textId="77777777" w:rsidR="00827000" w:rsidRDefault="00CA4FD0">
      <w:pPr>
        <w:rPr>
          <w:b/>
          <w:sz w:val="32"/>
          <w:szCs w:val="32"/>
        </w:rPr>
      </w:pPr>
      <w:r>
        <w:br w:type="page"/>
      </w:r>
    </w:p>
    <w:p w14:paraId="1E633C08" w14:textId="77777777" w:rsidR="00827000" w:rsidRDefault="00CA4FD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b/>
        </w:rPr>
      </w:pPr>
      <w:r>
        <w:rPr>
          <w:b/>
          <w:sz w:val="32"/>
          <w:szCs w:val="32"/>
        </w:rPr>
        <w:lastRenderedPageBreak/>
        <w:t>Demographics</w:t>
      </w:r>
    </w:p>
    <w:p w14:paraId="6002D3A6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283"/>
      </w:pPr>
    </w:p>
    <w:p w14:paraId="677E71DA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What is your age in years? </w:t>
      </w:r>
    </w:p>
    <w:p w14:paraId="78E29D45" w14:textId="77777777" w:rsidR="00827000" w:rsidRDefault="00CA4FD0" w:rsidP="009274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Under 20 years old</w:t>
      </w:r>
    </w:p>
    <w:p w14:paraId="28B8618B" w14:textId="77777777" w:rsidR="00827000" w:rsidRDefault="00CA4FD0" w:rsidP="009274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20-29 years old</w:t>
      </w:r>
    </w:p>
    <w:p w14:paraId="4482E68A" w14:textId="77777777" w:rsidR="00827000" w:rsidRDefault="00CA4FD0" w:rsidP="009274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30-39 years old</w:t>
      </w:r>
    </w:p>
    <w:p w14:paraId="6CD31C30" w14:textId="77777777" w:rsidR="00827000" w:rsidRDefault="00CA4FD0" w:rsidP="009274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40-49 years old</w:t>
      </w:r>
    </w:p>
    <w:p w14:paraId="79ED5864" w14:textId="77777777" w:rsidR="00827000" w:rsidRDefault="00CA4FD0" w:rsidP="009274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50-59 years old</w:t>
      </w:r>
    </w:p>
    <w:p w14:paraId="2164F761" w14:textId="77777777" w:rsidR="00827000" w:rsidRDefault="00CA4FD0" w:rsidP="009274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60-64 years old</w:t>
      </w:r>
    </w:p>
    <w:p w14:paraId="3973123D" w14:textId="77777777" w:rsidR="00827000" w:rsidRDefault="00CA4FD0" w:rsidP="009274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65 years old or older</w:t>
      </w:r>
    </w:p>
    <w:p w14:paraId="0E8F8B60" w14:textId="77777777" w:rsidR="00827000" w:rsidRDefault="00CA4FD0" w:rsidP="0092746E">
      <w:pPr>
        <w:numPr>
          <w:ilvl w:val="0"/>
          <w:numId w:val="30"/>
        </w:numPr>
        <w:spacing w:after="220" w:line="276" w:lineRule="auto"/>
      </w:pPr>
      <w:r>
        <w:t>Prefer not to answer</w:t>
      </w:r>
    </w:p>
    <w:p w14:paraId="33E293DA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164EF1F5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>
        <w:rPr>
          <w:highlight w:val="white"/>
        </w:rPr>
        <w:t xml:space="preserve">Please indicate which term best describes your gender identity: </w:t>
      </w:r>
    </w:p>
    <w:p w14:paraId="6DA4FCB9" w14:textId="77777777" w:rsidR="00827000" w:rsidRPr="00B12358" w:rsidRDefault="00CA4FD0" w:rsidP="0092746E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 w:rsidRPr="00B12358">
        <w:rPr>
          <w:highlight w:val="white"/>
        </w:rPr>
        <w:t xml:space="preserve">Woman </w:t>
      </w:r>
    </w:p>
    <w:p w14:paraId="6D80324D" w14:textId="77777777" w:rsidR="00827000" w:rsidRPr="00B12358" w:rsidRDefault="00CA4FD0" w:rsidP="0092746E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 w:rsidRPr="00B12358">
        <w:rPr>
          <w:highlight w:val="white"/>
        </w:rPr>
        <w:t>Man</w:t>
      </w:r>
    </w:p>
    <w:p w14:paraId="6A169FCB" w14:textId="77777777" w:rsidR="00827000" w:rsidRPr="00B12358" w:rsidRDefault="00CA4FD0" w:rsidP="0092746E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 w:rsidRPr="00B12358">
        <w:rPr>
          <w:highlight w:val="white"/>
        </w:rPr>
        <w:t>Non-binary</w:t>
      </w:r>
    </w:p>
    <w:p w14:paraId="00FD1746" w14:textId="77777777" w:rsidR="00827000" w:rsidRPr="00B12358" w:rsidRDefault="00CA4FD0" w:rsidP="0092746E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 w:rsidRPr="00B12358">
        <w:rPr>
          <w:highlight w:val="white"/>
        </w:rPr>
        <w:t>Other</w:t>
      </w:r>
    </w:p>
    <w:p w14:paraId="08729AD2" w14:textId="77777777" w:rsidR="00827000" w:rsidRPr="00B12358" w:rsidRDefault="00CA4FD0" w:rsidP="0092746E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highlight w:val="white"/>
        </w:rPr>
      </w:pPr>
      <w:r w:rsidRPr="00B12358">
        <w:rPr>
          <w:highlight w:val="white"/>
        </w:rPr>
        <w:t>Prefer not to answer</w:t>
      </w:r>
    </w:p>
    <w:p w14:paraId="2FAA1B38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40"/>
      </w:pPr>
    </w:p>
    <w:p w14:paraId="2BE309C6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Do you identify as a racialized person/person of color? </w:t>
      </w:r>
    </w:p>
    <w:p w14:paraId="3FFACBA1" w14:textId="77777777" w:rsidR="00827000" w:rsidRDefault="00CA4FD0" w:rsidP="0092746E">
      <w:pPr>
        <w:pStyle w:val="ListParagraph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Yes</w:t>
      </w:r>
    </w:p>
    <w:p w14:paraId="1362C7C1" w14:textId="77777777" w:rsidR="00827000" w:rsidRDefault="00CA4FD0" w:rsidP="0092746E">
      <w:pPr>
        <w:pStyle w:val="ListParagraph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No </w:t>
      </w:r>
    </w:p>
    <w:p w14:paraId="4F95F441" w14:textId="77777777" w:rsidR="00827000" w:rsidRDefault="00CA4FD0" w:rsidP="0092746E">
      <w:pPr>
        <w:pStyle w:val="ListParagraph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Prefer not to answer</w:t>
      </w:r>
    </w:p>
    <w:p w14:paraId="46C843D8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left="1440"/>
      </w:pPr>
    </w:p>
    <w:p w14:paraId="0BDF9455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What is the highest level of education you have completed? </w:t>
      </w:r>
    </w:p>
    <w:p w14:paraId="1B4A32B5" w14:textId="77777777" w:rsidR="00827000" w:rsidRDefault="00CA4FD0" w:rsidP="0092746E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Some high school or less</w:t>
      </w:r>
    </w:p>
    <w:p w14:paraId="08881B94" w14:textId="77777777" w:rsidR="00827000" w:rsidRDefault="00CA4FD0" w:rsidP="0092746E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High school diploma</w:t>
      </w:r>
    </w:p>
    <w:p w14:paraId="6896BDBA" w14:textId="77777777" w:rsidR="00827000" w:rsidRDefault="00CA4FD0" w:rsidP="0092746E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College diploma</w:t>
      </w:r>
    </w:p>
    <w:p w14:paraId="79F974EA" w14:textId="77777777" w:rsidR="00827000" w:rsidRDefault="00CA4FD0" w:rsidP="0092746E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Bachelor’s Degree</w:t>
      </w:r>
    </w:p>
    <w:p w14:paraId="720727DF" w14:textId="77777777" w:rsidR="00827000" w:rsidRDefault="00CA4FD0" w:rsidP="0092746E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Master’s Degree</w:t>
      </w:r>
    </w:p>
    <w:p w14:paraId="17918163" w14:textId="77777777" w:rsidR="00827000" w:rsidRDefault="00CA4FD0" w:rsidP="0092746E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 xml:space="preserve">Doctoral degree </w:t>
      </w:r>
    </w:p>
    <w:p w14:paraId="441D71AE" w14:textId="77777777" w:rsidR="00827000" w:rsidRDefault="00CA4FD0" w:rsidP="0092746E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</w:pPr>
      <w:r>
        <w:t>Prefer not to answer</w:t>
      </w:r>
    </w:p>
    <w:p w14:paraId="389EFB53" w14:textId="77777777" w:rsidR="00827000" w:rsidRDefault="00827000">
      <w:pPr>
        <w:shd w:val="clear" w:color="auto" w:fill="FFFFFF"/>
        <w:ind w:left="1440"/>
      </w:pPr>
    </w:p>
    <w:p w14:paraId="461C7432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 xml:space="preserve">What was your total household income in Canadian dollars from all sources before taxes last year? </w:t>
      </w:r>
    </w:p>
    <w:p w14:paraId="4CA28239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Less than $34,999</w:t>
      </w:r>
    </w:p>
    <w:p w14:paraId="116A994E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$35,000 to $49,999</w:t>
      </w:r>
    </w:p>
    <w:p w14:paraId="4187FB96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$50,000 to $74,999</w:t>
      </w:r>
    </w:p>
    <w:p w14:paraId="18CB7074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lastRenderedPageBreak/>
        <w:t>$75,000 to $99,999</w:t>
      </w:r>
    </w:p>
    <w:p w14:paraId="4FA5C624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 xml:space="preserve">$100,000 to 124,999 </w:t>
      </w:r>
    </w:p>
    <w:p w14:paraId="25AF2F2B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$125,000 to $149,999</w:t>
      </w:r>
    </w:p>
    <w:p w14:paraId="4CB1412A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$150,000 to $174,999</w:t>
      </w:r>
    </w:p>
    <w:p w14:paraId="471DB91B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$175,000 to $199,999</w:t>
      </w:r>
    </w:p>
    <w:p w14:paraId="5A531A46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More than $200,000</w:t>
      </w:r>
    </w:p>
    <w:p w14:paraId="4123C4A0" w14:textId="77777777" w:rsidR="00827000" w:rsidRDefault="00CA4FD0" w:rsidP="0092746E">
      <w:pPr>
        <w:pStyle w:val="ListParagraph"/>
        <w:numPr>
          <w:ilvl w:val="0"/>
          <w:numId w:val="34"/>
        </w:numPr>
        <w:shd w:val="clear" w:color="auto" w:fill="FFFFFF"/>
        <w:spacing w:line="276" w:lineRule="auto"/>
      </w:pPr>
      <w:r>
        <w:t>Prefer not to answer</w:t>
      </w:r>
    </w:p>
    <w:p w14:paraId="143AF5C2" w14:textId="77777777" w:rsidR="00827000" w:rsidRDefault="00827000">
      <w:pPr>
        <w:shd w:val="clear" w:color="auto" w:fill="FFFFFF"/>
      </w:pPr>
    </w:p>
    <w:p w14:paraId="34F2DFD4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Are you a caregiver for any children less than 18 years of age?</w:t>
      </w:r>
    </w:p>
    <w:p w14:paraId="6481A560" w14:textId="77777777" w:rsidR="00827000" w:rsidRDefault="00CA4FD0" w:rsidP="0092746E">
      <w:pPr>
        <w:pStyle w:val="ListParagraph"/>
        <w:numPr>
          <w:ilvl w:val="0"/>
          <w:numId w:val="35"/>
        </w:numPr>
        <w:shd w:val="clear" w:color="auto" w:fill="FFFFFF"/>
        <w:tabs>
          <w:tab w:val="left" w:pos="567"/>
        </w:tabs>
        <w:spacing w:line="276" w:lineRule="auto"/>
      </w:pPr>
      <w:r>
        <w:t>Yes</w:t>
      </w:r>
    </w:p>
    <w:p w14:paraId="5CB23A27" w14:textId="77777777" w:rsidR="00827000" w:rsidRDefault="00CA4FD0" w:rsidP="0092746E">
      <w:pPr>
        <w:pStyle w:val="ListParagraph"/>
        <w:numPr>
          <w:ilvl w:val="0"/>
          <w:numId w:val="35"/>
        </w:numPr>
        <w:shd w:val="clear" w:color="auto" w:fill="FFFFFF"/>
        <w:tabs>
          <w:tab w:val="left" w:pos="567"/>
        </w:tabs>
        <w:spacing w:line="276" w:lineRule="auto"/>
      </w:pPr>
      <w:r>
        <w:t xml:space="preserve">No </w:t>
      </w:r>
    </w:p>
    <w:p w14:paraId="3C6DC1AF" w14:textId="77777777" w:rsidR="00827000" w:rsidRDefault="00CA4FD0" w:rsidP="0092746E">
      <w:pPr>
        <w:pStyle w:val="ListParagraph"/>
        <w:numPr>
          <w:ilvl w:val="0"/>
          <w:numId w:val="35"/>
        </w:numPr>
        <w:shd w:val="clear" w:color="auto" w:fill="FFFFFF"/>
        <w:tabs>
          <w:tab w:val="left" w:pos="567"/>
        </w:tabs>
        <w:spacing w:line="276" w:lineRule="auto"/>
      </w:pPr>
      <w:r>
        <w:t>Prefer not to answer</w:t>
      </w:r>
    </w:p>
    <w:p w14:paraId="59AC3668" w14:textId="77777777" w:rsidR="00827000" w:rsidRDefault="00827000">
      <w:pPr>
        <w:shd w:val="clear" w:color="auto" w:fill="FFFFFF"/>
        <w:tabs>
          <w:tab w:val="left" w:pos="426"/>
        </w:tabs>
        <w:ind w:left="1701" w:hanging="1417"/>
      </w:pPr>
    </w:p>
    <w:p w14:paraId="3EB019D6" w14:textId="77777777" w:rsidR="00827000" w:rsidRDefault="00CA4FD0" w:rsidP="0092746E">
      <w:pPr>
        <w:numPr>
          <w:ilvl w:val="0"/>
          <w:numId w:val="2"/>
        </w:numPr>
        <w:shd w:val="clear" w:color="auto" w:fill="FFFFFF"/>
        <w:spacing w:line="276" w:lineRule="auto"/>
      </w:pPr>
      <w:r>
        <w:t>Are you a caregiver for any adult dependents?</w:t>
      </w:r>
    </w:p>
    <w:p w14:paraId="04DBE95B" w14:textId="77777777" w:rsidR="00827000" w:rsidRDefault="00CA4FD0" w:rsidP="0092746E">
      <w:pPr>
        <w:pStyle w:val="ListParagraph"/>
        <w:numPr>
          <w:ilvl w:val="0"/>
          <w:numId w:val="36"/>
        </w:numPr>
        <w:shd w:val="clear" w:color="auto" w:fill="FFFFFF"/>
        <w:tabs>
          <w:tab w:val="left" w:pos="426"/>
        </w:tabs>
        <w:spacing w:line="276" w:lineRule="auto"/>
      </w:pPr>
      <w:r>
        <w:t>Yes</w:t>
      </w:r>
    </w:p>
    <w:p w14:paraId="03940DE5" w14:textId="77777777" w:rsidR="00827000" w:rsidRDefault="00CA4FD0" w:rsidP="0092746E">
      <w:pPr>
        <w:pStyle w:val="ListParagraph"/>
        <w:numPr>
          <w:ilvl w:val="0"/>
          <w:numId w:val="36"/>
        </w:numPr>
        <w:shd w:val="clear" w:color="auto" w:fill="FFFFFF"/>
        <w:tabs>
          <w:tab w:val="left" w:pos="426"/>
        </w:tabs>
        <w:spacing w:line="276" w:lineRule="auto"/>
      </w:pPr>
      <w:r>
        <w:t xml:space="preserve">No </w:t>
      </w:r>
    </w:p>
    <w:p w14:paraId="61E5C8C1" w14:textId="77777777" w:rsidR="00827000" w:rsidRDefault="00CA4FD0" w:rsidP="0092746E">
      <w:pPr>
        <w:pStyle w:val="ListParagraph"/>
        <w:numPr>
          <w:ilvl w:val="0"/>
          <w:numId w:val="36"/>
        </w:numPr>
        <w:shd w:val="clear" w:color="auto" w:fill="FFFFFF"/>
        <w:tabs>
          <w:tab w:val="left" w:pos="426"/>
        </w:tabs>
        <w:spacing w:line="276" w:lineRule="auto"/>
      </w:pPr>
      <w:r>
        <w:t>Prefer not to answer</w:t>
      </w:r>
    </w:p>
    <w:p w14:paraId="475387A7" w14:textId="77777777" w:rsidR="00827000" w:rsidRDefault="00827000">
      <w:pPr>
        <w:shd w:val="clear" w:color="auto" w:fill="FFFFFF"/>
        <w:tabs>
          <w:tab w:val="left" w:pos="426"/>
        </w:tabs>
        <w:ind w:left="1701" w:hanging="1417"/>
      </w:pPr>
    </w:p>
    <w:p w14:paraId="6A87EEF4" w14:textId="77777777" w:rsidR="00827000" w:rsidRDefault="00CA4FD0" w:rsidP="0092746E">
      <w:pPr>
        <w:numPr>
          <w:ilvl w:val="0"/>
          <w:numId w:val="2"/>
        </w:numPr>
        <w:shd w:val="clear" w:color="auto" w:fill="FFFFFF"/>
        <w:tabs>
          <w:tab w:val="left" w:pos="426"/>
        </w:tabs>
        <w:spacing w:line="276" w:lineRule="auto"/>
      </w:pPr>
      <w:r>
        <w:t>What is your current marital status?</w:t>
      </w:r>
    </w:p>
    <w:p w14:paraId="7BE6E5F2" w14:textId="77777777" w:rsidR="00827000" w:rsidRDefault="00CA4FD0" w:rsidP="0092746E">
      <w:pPr>
        <w:pStyle w:val="ListParagraph"/>
        <w:numPr>
          <w:ilvl w:val="0"/>
          <w:numId w:val="37"/>
        </w:numPr>
        <w:shd w:val="clear" w:color="auto" w:fill="FFFFFF"/>
        <w:tabs>
          <w:tab w:val="left" w:pos="426"/>
        </w:tabs>
        <w:spacing w:line="276" w:lineRule="auto"/>
      </w:pPr>
      <w:r>
        <w:t xml:space="preserve">Single, never married </w:t>
      </w:r>
    </w:p>
    <w:p w14:paraId="641076EA" w14:textId="77777777" w:rsidR="00827000" w:rsidRDefault="00CA4FD0" w:rsidP="0092746E">
      <w:pPr>
        <w:pStyle w:val="ListParagraph"/>
        <w:numPr>
          <w:ilvl w:val="0"/>
          <w:numId w:val="37"/>
        </w:numPr>
        <w:shd w:val="clear" w:color="auto" w:fill="FFFFFF"/>
        <w:tabs>
          <w:tab w:val="left" w:pos="426"/>
        </w:tabs>
        <w:spacing w:line="276" w:lineRule="auto"/>
      </w:pPr>
      <w:r>
        <w:t>Married or common law</w:t>
      </w:r>
    </w:p>
    <w:p w14:paraId="66AECE8A" w14:textId="77777777" w:rsidR="00827000" w:rsidRDefault="00CA4FD0" w:rsidP="0092746E">
      <w:pPr>
        <w:pStyle w:val="ListParagraph"/>
        <w:numPr>
          <w:ilvl w:val="0"/>
          <w:numId w:val="37"/>
        </w:numPr>
        <w:shd w:val="clear" w:color="auto" w:fill="FFFFFF"/>
        <w:tabs>
          <w:tab w:val="left" w:pos="426"/>
        </w:tabs>
        <w:spacing w:line="276" w:lineRule="auto"/>
      </w:pPr>
      <w:r>
        <w:t>Separated or divorced</w:t>
      </w:r>
    </w:p>
    <w:p w14:paraId="5B3674AC" w14:textId="77777777" w:rsidR="00827000" w:rsidRDefault="00CA4FD0" w:rsidP="0092746E">
      <w:pPr>
        <w:pStyle w:val="ListParagraph"/>
        <w:numPr>
          <w:ilvl w:val="0"/>
          <w:numId w:val="37"/>
        </w:numPr>
        <w:shd w:val="clear" w:color="auto" w:fill="FFFFFF"/>
        <w:tabs>
          <w:tab w:val="left" w:pos="426"/>
        </w:tabs>
        <w:spacing w:line="276" w:lineRule="auto"/>
      </w:pPr>
      <w:r>
        <w:t>Widowed</w:t>
      </w:r>
    </w:p>
    <w:p w14:paraId="5326E3F1" w14:textId="77777777" w:rsidR="00827000" w:rsidRDefault="00CA4FD0" w:rsidP="0092746E">
      <w:pPr>
        <w:pStyle w:val="ListParagraph"/>
        <w:numPr>
          <w:ilvl w:val="0"/>
          <w:numId w:val="37"/>
        </w:numPr>
        <w:shd w:val="clear" w:color="auto" w:fill="FFFFFF"/>
        <w:tabs>
          <w:tab w:val="left" w:pos="426"/>
        </w:tabs>
        <w:spacing w:line="276" w:lineRule="auto"/>
      </w:pPr>
      <w:r>
        <w:t>Prefer not to answer</w:t>
      </w:r>
      <w:r>
        <w:br/>
      </w:r>
    </w:p>
    <w:p w14:paraId="16037F40" w14:textId="77777777" w:rsidR="00827000" w:rsidRDefault="00CA4FD0" w:rsidP="009274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</w:rPr>
      </w:pPr>
      <w:r>
        <w:rPr>
          <w:color w:val="000000"/>
        </w:rPr>
        <w:t>Are there positive things that kept you motivated while working in public health during the pandemic? </w:t>
      </w:r>
    </w:p>
    <w:p w14:paraId="1F3586E7" w14:textId="77777777" w:rsidR="00827000" w:rsidRPr="00B12358" w:rsidRDefault="00CA4FD0" w:rsidP="0092746E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B12358">
        <w:rPr>
          <w:color w:val="000000"/>
        </w:rPr>
        <w:t>Yes</w:t>
      </w:r>
    </w:p>
    <w:p w14:paraId="63851EC9" w14:textId="77777777" w:rsidR="00827000" w:rsidRPr="00B12358" w:rsidRDefault="00CA4FD0" w:rsidP="0092746E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B12358">
        <w:rPr>
          <w:color w:val="000000"/>
        </w:rPr>
        <w:t>No</w:t>
      </w:r>
    </w:p>
    <w:p w14:paraId="04FB012E" w14:textId="77777777" w:rsidR="00827000" w:rsidRPr="00B12358" w:rsidRDefault="00CA4FD0" w:rsidP="0092746E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</w:rPr>
      </w:pPr>
      <w:r w:rsidRPr="00B12358">
        <w:rPr>
          <w:color w:val="000000"/>
        </w:rPr>
        <w:t>Prefer not to answer</w:t>
      </w:r>
    </w:p>
    <w:p w14:paraId="2C68F45D" w14:textId="77777777" w:rsidR="00827000" w:rsidRDefault="00CA4FD0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</w:rPr>
      </w:pPr>
      <w:r>
        <w:rPr>
          <w:color w:val="000000"/>
          <w:highlight w:val="white"/>
        </w:rPr>
        <w:t>If yes, please describe briefly. (</w:t>
      </w:r>
      <w:proofErr w:type="gramStart"/>
      <w:r>
        <w:rPr>
          <w:color w:val="000000"/>
          <w:highlight w:val="white"/>
        </w:rPr>
        <w:t>text</w:t>
      </w:r>
      <w:proofErr w:type="gramEnd"/>
      <w:r>
        <w:rPr>
          <w:color w:val="000000"/>
          <w:highlight w:val="white"/>
        </w:rPr>
        <w:t xml:space="preserve"> box – optional question – max 50 characters)</w:t>
      </w:r>
    </w:p>
    <w:p w14:paraId="51736588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530AF2C3" w14:textId="77777777" w:rsidR="00827000" w:rsidRDefault="00CA4FD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b/>
        </w:rPr>
      </w:pPr>
      <w:r>
        <w:rPr>
          <w:b/>
        </w:rPr>
        <w:t>Debrief page</w:t>
      </w:r>
    </w:p>
    <w:p w14:paraId="6610134E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11C189D4" w14:textId="77777777" w:rsidR="00827000" w:rsidRDefault="00CA4FD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>If you are experiencing burnout, you are not alone and support is available to you. Please follow these links to find information about burnout and options for support:</w:t>
      </w:r>
    </w:p>
    <w:p w14:paraId="48D15279" w14:textId="77777777" w:rsidR="00827000" w:rsidRDefault="00B27B81" w:rsidP="009274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hyperlink r:id="rId5">
        <w:r w:rsidR="00CA4FD0">
          <w:rPr>
            <w:color w:val="0000FF"/>
            <w:u w:val="single"/>
          </w:rPr>
          <w:t>Canadian Mental Health Association</w:t>
        </w:r>
      </w:hyperlink>
    </w:p>
    <w:p w14:paraId="2155B83C" w14:textId="77777777" w:rsidR="00827000" w:rsidRDefault="00B27B81" w:rsidP="009274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hyperlink r:id="rId6">
        <w:r w:rsidR="00CA4FD0">
          <w:rPr>
            <w:color w:val="0000FF"/>
            <w:u w:val="single"/>
          </w:rPr>
          <w:t>Canadian Medical Association</w:t>
        </w:r>
      </w:hyperlink>
    </w:p>
    <w:p w14:paraId="7089AC30" w14:textId="77777777" w:rsidR="00827000" w:rsidRDefault="00B27B81" w:rsidP="009274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FF"/>
          <w:u w:val="single"/>
        </w:rPr>
      </w:pPr>
      <w:hyperlink r:id="rId7">
        <w:r w:rsidR="00CA4FD0">
          <w:rPr>
            <w:color w:val="0000FF"/>
            <w:u w:val="single"/>
          </w:rPr>
          <w:t>Canadian Nurses Association</w:t>
        </w:r>
      </w:hyperlink>
    </w:p>
    <w:p w14:paraId="6C9F97D5" w14:textId="77777777" w:rsidR="00827000" w:rsidRDefault="00CA4FD0" w:rsidP="009274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color w:val="000000"/>
        </w:rPr>
      </w:pPr>
      <w:r>
        <w:rPr>
          <w:color w:val="000000"/>
        </w:rPr>
        <w:t xml:space="preserve">You can talk to a mental health professional via </w:t>
      </w:r>
      <w:hyperlink r:id="rId8">
        <w:r>
          <w:rPr>
            <w:color w:val="0000FF"/>
            <w:u w:val="single"/>
          </w:rPr>
          <w:t>Wellness Together Canada</w:t>
        </w:r>
      </w:hyperlink>
      <w:r>
        <w:rPr>
          <w:color w:val="000000"/>
        </w:rPr>
        <w:t xml:space="preserve"> by calling 1-866-585-0445 or text WELLNESS to 686868 for youth or 741741 for adults. It is free and confidential.</w:t>
      </w:r>
    </w:p>
    <w:p w14:paraId="4190C3E2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</w:pPr>
    </w:p>
    <w:p w14:paraId="69B79887" w14:textId="77777777" w:rsidR="00827000" w:rsidRDefault="00CA4FD0" w:rsidP="009274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 xml:space="preserve">Other resources may be available through your provincial/territorial government, your employer and your primary healthcare provider </w:t>
      </w:r>
    </w:p>
    <w:p w14:paraId="436374AB" w14:textId="77777777" w:rsidR="00827000" w:rsidRDefault="00CA4FD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>Thank you so much for participating.</w:t>
      </w:r>
      <w:r>
        <w:rPr>
          <w:color w:val="000000"/>
        </w:rPr>
        <w:br/>
      </w:r>
      <w:r>
        <w:rPr>
          <w:color w:val="000000"/>
        </w:rPr>
        <w:br/>
        <w:t>Would you like to enter the draw for a Visa gift card or receive a copy of the study results? If yes, you will be taken to another site to enter your name and email address. A separate site is used so that your name and email cannot be linked with your survey responses.</w:t>
      </w:r>
    </w:p>
    <w:p w14:paraId="597FA71A" w14:textId="77777777" w:rsidR="00827000" w:rsidRDefault="00CA4FD0" w:rsidP="0092746E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>Yes – redirect to another site</w:t>
      </w:r>
    </w:p>
    <w:p w14:paraId="113A6844" w14:textId="77777777" w:rsidR="00827000" w:rsidRDefault="00CA4FD0" w:rsidP="0092746E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rPr>
          <w:color w:val="000000"/>
        </w:rPr>
      </w:pPr>
      <w:r>
        <w:rPr>
          <w:color w:val="000000"/>
        </w:rPr>
        <w:t>No – survey window will close</w:t>
      </w:r>
    </w:p>
    <w:p w14:paraId="08BEA7B0" w14:textId="77777777" w:rsidR="00827000" w:rsidRDefault="0082700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720"/>
        <w:rPr>
          <w:color w:val="000000"/>
          <w:sz w:val="22"/>
          <w:szCs w:val="22"/>
        </w:rPr>
      </w:pPr>
    </w:p>
    <w:p w14:paraId="1533BA25" w14:textId="77777777" w:rsidR="00827000" w:rsidRDefault="00827000"/>
    <w:sectPr w:rsidR="00827000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4CEB1B" w16cid:durableId="283A1EA4"/>
  <w16cid:commentId w16cid:paraId="6BE45E7F" w16cid:durableId="283A1EA5"/>
  <w16cid:commentId w16cid:paraId="15F138AC" w16cid:durableId="283A1E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E3D92"/>
    <w:multiLevelType w:val="multilevel"/>
    <w:tmpl w:val="947E2424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1F124BF"/>
    <w:multiLevelType w:val="multilevel"/>
    <w:tmpl w:val="BFF81A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D94932"/>
    <w:multiLevelType w:val="multilevel"/>
    <w:tmpl w:val="ACAA61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97A5013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E260AA2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0180E8D"/>
    <w:multiLevelType w:val="multilevel"/>
    <w:tmpl w:val="B94E69FA"/>
    <w:lvl w:ilvl="0">
      <w:start w:val="1"/>
      <w:numFmt w:val="decimal"/>
      <w:lvlText w:val="%1."/>
      <w:lvlJc w:val="left"/>
      <w:pPr>
        <w:ind w:left="283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03E5E2B"/>
    <w:multiLevelType w:val="multilevel"/>
    <w:tmpl w:val="C6E26BB4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3317587"/>
    <w:multiLevelType w:val="multilevel"/>
    <w:tmpl w:val="3BF695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7EB36A7"/>
    <w:multiLevelType w:val="multilevel"/>
    <w:tmpl w:val="A43C3200"/>
    <w:lvl w:ilvl="0">
      <w:start w:val="1"/>
      <w:numFmt w:val="decimal"/>
      <w:lvlText w:val="%1."/>
      <w:lvlJc w:val="left"/>
      <w:pPr>
        <w:ind w:left="283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9034B8A"/>
    <w:multiLevelType w:val="hybridMultilevel"/>
    <w:tmpl w:val="58562E22"/>
    <w:lvl w:ilvl="0" w:tplc="8EFCF7F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C791596"/>
    <w:multiLevelType w:val="multilevel"/>
    <w:tmpl w:val="91E6925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2C21A3D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B3E3333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D124DA3"/>
    <w:multiLevelType w:val="multilevel"/>
    <w:tmpl w:val="5C409CB8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2D386F29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10C6155"/>
    <w:multiLevelType w:val="multilevel"/>
    <w:tmpl w:val="7BFE3DCC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60B08B9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99C4DBA"/>
    <w:multiLevelType w:val="multilevel"/>
    <w:tmpl w:val="2E3AC396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3A8A7D18"/>
    <w:multiLevelType w:val="multilevel"/>
    <w:tmpl w:val="B26A37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3985A3C"/>
    <w:multiLevelType w:val="multilevel"/>
    <w:tmpl w:val="D33ADF0A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AB67A9D"/>
    <w:multiLevelType w:val="multilevel"/>
    <w:tmpl w:val="597E9F96"/>
    <w:lvl w:ilvl="0">
      <w:start w:val="1"/>
      <w:numFmt w:val="bullet"/>
      <w:lvlText w:val="●"/>
      <w:lvlJc w:val="left"/>
      <w:pPr>
        <w:ind w:left="403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12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43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63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83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03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23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43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63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BCB760E"/>
    <w:multiLevelType w:val="multilevel"/>
    <w:tmpl w:val="864471CE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4C342A1D"/>
    <w:multiLevelType w:val="multilevel"/>
    <w:tmpl w:val="C6A64154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4D2660ED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F12204D"/>
    <w:multiLevelType w:val="multilevel"/>
    <w:tmpl w:val="9F7034FC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25" w15:restartNumberingAfterBreak="0">
    <w:nsid w:val="574407B3"/>
    <w:multiLevelType w:val="multilevel"/>
    <w:tmpl w:val="1AF6CA8A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57DE1F4B"/>
    <w:multiLevelType w:val="multilevel"/>
    <w:tmpl w:val="7B584094"/>
    <w:lvl w:ilvl="0">
      <w:start w:val="1"/>
      <w:numFmt w:val="decimal"/>
      <w:lvlText w:val="%1."/>
      <w:lvlJc w:val="left"/>
      <w:pPr>
        <w:ind w:left="283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5D961B99"/>
    <w:multiLevelType w:val="multilevel"/>
    <w:tmpl w:val="D1D8ED36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69650745"/>
    <w:multiLevelType w:val="multilevel"/>
    <w:tmpl w:val="2B4C4A1E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69EB17AC"/>
    <w:multiLevelType w:val="multilevel"/>
    <w:tmpl w:val="C9AA09D2"/>
    <w:lvl w:ilvl="0">
      <w:start w:val="1"/>
      <w:numFmt w:val="bullet"/>
      <w:lvlText w:val=""/>
      <w:lvlJc w:val="left"/>
      <w:pPr>
        <w:ind w:left="1494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214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934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54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74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94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814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534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54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69FD5E24"/>
    <w:multiLevelType w:val="multilevel"/>
    <w:tmpl w:val="B4D605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6F283362"/>
    <w:multiLevelType w:val="multilevel"/>
    <w:tmpl w:val="E640A39E"/>
    <w:lvl w:ilvl="0">
      <w:start w:val="1"/>
      <w:numFmt w:val="decimal"/>
      <w:lvlText w:val="%1."/>
      <w:lvlJc w:val="left"/>
      <w:pPr>
        <w:ind w:left="0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6FE33565"/>
    <w:multiLevelType w:val="multilevel"/>
    <w:tmpl w:val="66B6E8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7106505C"/>
    <w:multiLevelType w:val="multilevel"/>
    <w:tmpl w:val="47EC79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4" w15:restartNumberingAfterBreak="0">
    <w:nsid w:val="75866885"/>
    <w:multiLevelType w:val="multilevel"/>
    <w:tmpl w:val="26B2FBE6"/>
    <w:lvl w:ilvl="0">
      <w:start w:val="1"/>
      <w:numFmt w:val="decimal"/>
      <w:lvlText w:val="%1."/>
      <w:lvlJc w:val="left"/>
      <w:pPr>
        <w:ind w:left="283" w:hanging="360"/>
      </w:pPr>
      <w:rPr>
        <w:u w:val="none"/>
      </w:rPr>
    </w:lvl>
    <w:lvl w:ilvl="1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7BAD7A8D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7BEE2676"/>
    <w:multiLevelType w:val="multilevel"/>
    <w:tmpl w:val="7C181B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7F5F3AE9"/>
    <w:multiLevelType w:val="multilevel"/>
    <w:tmpl w:val="8ACC5CAE"/>
    <w:lvl w:ilvl="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36"/>
  </w:num>
  <w:num w:numId="2">
    <w:abstractNumId w:val="19"/>
  </w:num>
  <w:num w:numId="3">
    <w:abstractNumId w:val="1"/>
  </w:num>
  <w:num w:numId="4">
    <w:abstractNumId w:val="18"/>
  </w:num>
  <w:num w:numId="5">
    <w:abstractNumId w:val="7"/>
  </w:num>
  <w:num w:numId="6">
    <w:abstractNumId w:val="30"/>
  </w:num>
  <w:num w:numId="7">
    <w:abstractNumId w:val="2"/>
  </w:num>
  <w:num w:numId="8">
    <w:abstractNumId w:val="20"/>
  </w:num>
  <w:num w:numId="9">
    <w:abstractNumId w:val="32"/>
  </w:num>
  <w:num w:numId="10">
    <w:abstractNumId w:val="10"/>
  </w:num>
  <w:num w:numId="11">
    <w:abstractNumId w:val="24"/>
  </w:num>
  <w:num w:numId="12">
    <w:abstractNumId w:val="6"/>
  </w:num>
  <w:num w:numId="13">
    <w:abstractNumId w:val="17"/>
  </w:num>
  <w:num w:numId="14">
    <w:abstractNumId w:val="28"/>
  </w:num>
  <w:num w:numId="15">
    <w:abstractNumId w:val="34"/>
  </w:num>
  <w:num w:numId="16">
    <w:abstractNumId w:val="13"/>
  </w:num>
  <w:num w:numId="17">
    <w:abstractNumId w:val="33"/>
  </w:num>
  <w:num w:numId="18">
    <w:abstractNumId w:val="8"/>
  </w:num>
  <w:num w:numId="19">
    <w:abstractNumId w:val="26"/>
  </w:num>
  <w:num w:numId="20">
    <w:abstractNumId w:val="29"/>
  </w:num>
  <w:num w:numId="21">
    <w:abstractNumId w:val="5"/>
  </w:num>
  <w:num w:numId="22">
    <w:abstractNumId w:val="0"/>
  </w:num>
  <w:num w:numId="23">
    <w:abstractNumId w:val="31"/>
  </w:num>
  <w:num w:numId="24">
    <w:abstractNumId w:val="15"/>
  </w:num>
  <w:num w:numId="25">
    <w:abstractNumId w:val="9"/>
  </w:num>
  <w:num w:numId="26">
    <w:abstractNumId w:val="22"/>
  </w:num>
  <w:num w:numId="27">
    <w:abstractNumId w:val="27"/>
  </w:num>
  <w:num w:numId="28">
    <w:abstractNumId w:val="25"/>
  </w:num>
  <w:num w:numId="29">
    <w:abstractNumId w:val="21"/>
  </w:num>
  <w:num w:numId="30">
    <w:abstractNumId w:val="14"/>
  </w:num>
  <w:num w:numId="31">
    <w:abstractNumId w:val="37"/>
  </w:num>
  <w:num w:numId="32">
    <w:abstractNumId w:val="35"/>
  </w:num>
  <w:num w:numId="33">
    <w:abstractNumId w:val="11"/>
  </w:num>
  <w:num w:numId="34">
    <w:abstractNumId w:val="23"/>
  </w:num>
  <w:num w:numId="35">
    <w:abstractNumId w:val="3"/>
  </w:num>
  <w:num w:numId="36">
    <w:abstractNumId w:val="16"/>
  </w:num>
  <w:num w:numId="37">
    <w:abstractNumId w:val="12"/>
  </w:num>
  <w:num w:numId="38">
    <w:abstractNumId w:val="4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000"/>
    <w:rsid w:val="000B23D4"/>
    <w:rsid w:val="00136108"/>
    <w:rsid w:val="001739F6"/>
    <w:rsid w:val="001D0F51"/>
    <w:rsid w:val="00240899"/>
    <w:rsid w:val="002D530D"/>
    <w:rsid w:val="003858DD"/>
    <w:rsid w:val="00577DD2"/>
    <w:rsid w:val="005844A8"/>
    <w:rsid w:val="005A79C7"/>
    <w:rsid w:val="006E4BB8"/>
    <w:rsid w:val="007456AF"/>
    <w:rsid w:val="00827000"/>
    <w:rsid w:val="0083400F"/>
    <w:rsid w:val="008B0E15"/>
    <w:rsid w:val="0092746E"/>
    <w:rsid w:val="00953657"/>
    <w:rsid w:val="00973B63"/>
    <w:rsid w:val="00974B11"/>
    <w:rsid w:val="009A7646"/>
    <w:rsid w:val="009D7A5E"/>
    <w:rsid w:val="00B12358"/>
    <w:rsid w:val="00B27B81"/>
    <w:rsid w:val="00B5671E"/>
    <w:rsid w:val="00CA4FD0"/>
    <w:rsid w:val="00D05C27"/>
    <w:rsid w:val="00DE172B"/>
    <w:rsid w:val="00F3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EA6BE"/>
  <w15:docId w15:val="{013EDD5C-388A-E249-8F37-B5909CDD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F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F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1235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8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9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llnesstogether.ca/en-CA?lang=en-ca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na-aiic.ca/en/policy-advocacy/advocacy-priorities/mental-heal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ma.ca/physician-wellness-hub/resources/resilience/managing-burnout-for-healthcare-providers" TargetMode="External"/><Relationship Id="rId5" Type="http://schemas.openxmlformats.org/officeDocument/2006/relationships/hyperlink" Target="https://www.camh.ca/en/health-info/mental-health-and-covid-19/information-for-professionals" TargetMode="Externa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4</Words>
  <Characters>760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ngh, Japteg</dc:creator>
  <cp:lastModifiedBy>Jessica Hopkins</cp:lastModifiedBy>
  <cp:revision>3</cp:revision>
  <dcterms:created xsi:type="dcterms:W3CDTF">2023-06-27T16:27:00Z</dcterms:created>
  <dcterms:modified xsi:type="dcterms:W3CDTF">2023-06-27T16:27:00Z</dcterms:modified>
</cp:coreProperties>
</file>